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8CE59B" w14:textId="0858BD58" w:rsidR="008F5E28" w:rsidRDefault="008F5E28" w:rsidP="00EF53F2"/>
    <w:p w14:paraId="6AC99BFC" w14:textId="0208BE10" w:rsidR="00501A46" w:rsidRDefault="001C3E28" w:rsidP="00661A75">
      <w:pPr>
        <w:pStyle w:val="Heading1"/>
      </w:pPr>
      <w:bookmarkStart w:id="0" w:name="_Toc13237546"/>
      <w:r w:rsidRPr="001C3E28">
        <w:t xml:space="preserve">Multimedia Appendix </w:t>
      </w:r>
      <w:r w:rsidR="00661A75">
        <w:t xml:space="preserve">1: </w:t>
      </w:r>
      <w:r w:rsidR="00501A46">
        <w:t>Search Strategy</w:t>
      </w:r>
      <w:bookmarkEnd w:id="0"/>
    </w:p>
    <w:p w14:paraId="4000AA0B" w14:textId="0145E563" w:rsidR="00C42455" w:rsidRDefault="00DC6624" w:rsidP="00C42455">
      <w:pPr>
        <w:pStyle w:val="Heading2"/>
      </w:pPr>
      <w:r>
        <w:t>MEDLINE</w:t>
      </w:r>
    </w:p>
    <w:p w14:paraId="577BD9DC" w14:textId="77777777" w:rsidR="00B9624A" w:rsidRPr="00501A46" w:rsidRDefault="00B9624A" w:rsidP="00B9624A">
      <w:r>
        <w:t>Date searched: 18 May 2018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460"/>
        <w:gridCol w:w="10734"/>
        <w:gridCol w:w="1818"/>
        <w:gridCol w:w="1017"/>
      </w:tblGrid>
      <w:tr w:rsidR="00C42455" w:rsidRPr="00661A75" w14:paraId="2BAF25DD" w14:textId="77777777" w:rsidTr="00A77E21">
        <w:tc>
          <w:tcPr>
            <w:tcW w:w="460" w:type="dxa"/>
          </w:tcPr>
          <w:p w14:paraId="093015D1" w14:textId="04AFFA85" w:rsidR="00C42455" w:rsidRPr="00661A75" w:rsidRDefault="00C42455" w:rsidP="00C42455">
            <w:pPr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661A75"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#</w:t>
            </w:r>
          </w:p>
        </w:tc>
        <w:tc>
          <w:tcPr>
            <w:tcW w:w="12552" w:type="dxa"/>
            <w:gridSpan w:val="2"/>
          </w:tcPr>
          <w:p w14:paraId="651C4373" w14:textId="37098E97" w:rsidR="00C42455" w:rsidRPr="00661A75" w:rsidRDefault="00C42455" w:rsidP="00C42455">
            <w:pPr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661A75"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Searches</w:t>
            </w:r>
          </w:p>
        </w:tc>
        <w:tc>
          <w:tcPr>
            <w:tcW w:w="1017" w:type="dxa"/>
          </w:tcPr>
          <w:p w14:paraId="085478E9" w14:textId="2C55B058" w:rsidR="00C42455" w:rsidRPr="00661A75" w:rsidRDefault="00C42455" w:rsidP="00C42455">
            <w:pPr>
              <w:rPr>
                <w:rFonts w:ascii="Arial" w:hAnsi="Arial" w:cs="Arial"/>
                <w:b/>
                <w:color w:val="333333"/>
                <w:sz w:val="18"/>
                <w:szCs w:val="18"/>
                <w:shd w:val="clear" w:color="auto" w:fill="FFFFFF"/>
              </w:rPr>
            </w:pPr>
            <w:r w:rsidRPr="00661A75">
              <w:rPr>
                <w:rFonts w:ascii="Arial" w:hAnsi="Arial" w:cs="Arial"/>
                <w:b/>
                <w:color w:val="333333"/>
                <w:sz w:val="18"/>
                <w:szCs w:val="18"/>
                <w:shd w:val="clear" w:color="auto" w:fill="FFFFFF"/>
              </w:rPr>
              <w:t>Results</w:t>
            </w:r>
          </w:p>
        </w:tc>
      </w:tr>
      <w:tr w:rsidR="00501A46" w:rsidRPr="00661A75" w14:paraId="2583FC9B" w14:textId="77777777" w:rsidTr="00A77E21">
        <w:tc>
          <w:tcPr>
            <w:tcW w:w="460" w:type="dxa"/>
          </w:tcPr>
          <w:p w14:paraId="4AE56C68" w14:textId="448EDA40" w:rsidR="00501A46" w:rsidRPr="00661A75" w:rsidRDefault="00501A46" w:rsidP="00C42455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S1</w:t>
            </w:r>
          </w:p>
        </w:tc>
        <w:tc>
          <w:tcPr>
            <w:tcW w:w="10734" w:type="dxa"/>
          </w:tcPr>
          <w:p w14:paraId="5E7CBE93" w14:textId="3757A689" w:rsidR="00501A46" w:rsidRPr="00661A75" w:rsidRDefault="00501A46" w:rsidP="00C42455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(MM "Osteoarthritis+") OR ((degenerative or noninflammatory OR non-</w:t>
            </w:r>
            <w:proofErr w:type="spellStart"/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inflamatory</w:t>
            </w:r>
            <w:proofErr w:type="spellEnd"/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 xml:space="preserve"> OR non </w:t>
            </w:r>
            <w:proofErr w:type="spellStart"/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inflamatory</w:t>
            </w:r>
            <w:proofErr w:type="spellEnd"/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 xml:space="preserve">) W2 (Joint OR arthritis)) OR </w:t>
            </w:r>
            <w:proofErr w:type="spellStart"/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Osteoarthr</w:t>
            </w:r>
            <w:proofErr w:type="spellEnd"/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*</w:t>
            </w:r>
          </w:p>
        </w:tc>
        <w:tc>
          <w:tcPr>
            <w:tcW w:w="1818" w:type="dxa"/>
          </w:tcPr>
          <w:p w14:paraId="72A803B6" w14:textId="389CB514" w:rsidR="00501A46" w:rsidRPr="00661A75" w:rsidRDefault="00501A46" w:rsidP="00C42455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Search modes</w:t>
            </w:r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 </w:t>
            </w:r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- Boolean/Phrase</w:t>
            </w:r>
          </w:p>
        </w:tc>
        <w:tc>
          <w:tcPr>
            <w:tcW w:w="1017" w:type="dxa"/>
          </w:tcPr>
          <w:p w14:paraId="3F291128" w14:textId="79F8CC60" w:rsidR="00501A46" w:rsidRPr="00661A75" w:rsidRDefault="00501A46" w:rsidP="00C42455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83,451</w:t>
            </w:r>
          </w:p>
        </w:tc>
      </w:tr>
      <w:tr w:rsidR="00501A46" w:rsidRPr="00661A75" w14:paraId="57F3EC73" w14:textId="77777777" w:rsidTr="00A77E21">
        <w:tc>
          <w:tcPr>
            <w:tcW w:w="460" w:type="dxa"/>
          </w:tcPr>
          <w:p w14:paraId="537E8E50" w14:textId="4BF87B11" w:rsidR="00501A46" w:rsidRPr="00661A75" w:rsidRDefault="00501A46" w:rsidP="00C42455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S2</w:t>
            </w:r>
          </w:p>
        </w:tc>
        <w:tc>
          <w:tcPr>
            <w:tcW w:w="10734" w:type="dxa"/>
          </w:tcPr>
          <w:p w14:paraId="39268242" w14:textId="16961A30" w:rsidR="00501A46" w:rsidRPr="00661A75" w:rsidRDefault="00501A46" w:rsidP="00C42455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 xml:space="preserve"> (MM "</w:t>
            </w:r>
            <w:proofErr w:type="spellStart"/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Self Care</w:t>
            </w:r>
            <w:proofErr w:type="spellEnd"/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 xml:space="preserve">+") OR (MM "Education, Nonprofessional+") OR (MM "Patient Education as Topic+") OR ((self or symptom*) W2 (car* or help or </w:t>
            </w:r>
            <w:proofErr w:type="spellStart"/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manag</w:t>
            </w:r>
            <w:proofErr w:type="spellEnd"/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 xml:space="preserve">* or directed or monitor* or </w:t>
            </w:r>
            <w:proofErr w:type="spellStart"/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efficac</w:t>
            </w:r>
            <w:proofErr w:type="spellEnd"/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* or admin*)) OR ((health or patient*) W2 (</w:t>
            </w:r>
            <w:proofErr w:type="spellStart"/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educat</w:t>
            </w:r>
            <w:proofErr w:type="spellEnd"/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* or information or counsel* or instruct*)) OR ((management*) N2 (plan or disease*)) OR ((</w:t>
            </w:r>
            <w:proofErr w:type="spellStart"/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chang</w:t>
            </w:r>
            <w:proofErr w:type="spellEnd"/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 xml:space="preserve">*) N2 (behaviour* or </w:t>
            </w:r>
            <w:proofErr w:type="spellStart"/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behavior</w:t>
            </w:r>
            <w:proofErr w:type="spellEnd"/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 xml:space="preserve">*)) </w:t>
            </w:r>
          </w:p>
        </w:tc>
        <w:tc>
          <w:tcPr>
            <w:tcW w:w="1818" w:type="dxa"/>
          </w:tcPr>
          <w:p w14:paraId="155FE6BC" w14:textId="17776334" w:rsidR="00501A46" w:rsidRPr="00661A75" w:rsidRDefault="00501A46" w:rsidP="00C42455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Search modes</w:t>
            </w:r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 </w:t>
            </w:r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- Boolean/Phrase</w:t>
            </w:r>
          </w:p>
        </w:tc>
        <w:tc>
          <w:tcPr>
            <w:tcW w:w="1017" w:type="dxa"/>
          </w:tcPr>
          <w:p w14:paraId="3B5C1DE7" w14:textId="6D6462AB" w:rsidR="00501A46" w:rsidRPr="00661A75" w:rsidRDefault="00501A46" w:rsidP="00C42455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525,309</w:t>
            </w:r>
          </w:p>
        </w:tc>
      </w:tr>
      <w:tr w:rsidR="00501A46" w:rsidRPr="00661A75" w14:paraId="35175156" w14:textId="77777777" w:rsidTr="00A77E21">
        <w:tc>
          <w:tcPr>
            <w:tcW w:w="460" w:type="dxa"/>
          </w:tcPr>
          <w:p w14:paraId="43C2E732" w14:textId="766D2FFF" w:rsidR="00501A46" w:rsidRPr="00661A75" w:rsidRDefault="00501A46" w:rsidP="00C42455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S3</w:t>
            </w:r>
          </w:p>
        </w:tc>
        <w:tc>
          <w:tcPr>
            <w:tcW w:w="10734" w:type="dxa"/>
          </w:tcPr>
          <w:p w14:paraId="272C46D4" w14:textId="55D74292" w:rsidR="00501A46" w:rsidRPr="00661A75" w:rsidRDefault="00501A46" w:rsidP="00C42455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sz w:val="18"/>
                <w:szCs w:val="18"/>
              </w:rPr>
              <w:t xml:space="preserve">(MM "Telemedicine+")  OR  (MM "Remote Consultation+")  OR  (MM "Teleradiology")  OR  (MM "Telenursing")  OR  (MM "Computer Systems+")  OR  (MM "Educational Technology+")  OR  (MM "Computer-Assisted Instruction")  OR  (MM "Hypermedia")  OR  (MM "Video Games")  OR  (MM "Cell Phones+")  OR  (MM "Social Networking")  OR  (MM "Virtual Reality Exposure Therapy")  OR  ((Internet  OR  web  OR  computer) W (base*  OR  deliver*))  OR  telecare  OR  </w:t>
            </w:r>
            <w:proofErr w:type="spellStart"/>
            <w:r w:rsidRPr="00661A75">
              <w:rPr>
                <w:rFonts w:ascii="Arial" w:hAnsi="Arial" w:cs="Arial"/>
                <w:sz w:val="18"/>
                <w:szCs w:val="18"/>
              </w:rPr>
              <w:t>telerehab</w:t>
            </w:r>
            <w:proofErr w:type="spellEnd"/>
            <w:r w:rsidRPr="00661A75">
              <w:rPr>
                <w:rFonts w:ascii="Arial" w:hAnsi="Arial" w:cs="Arial"/>
                <w:sz w:val="18"/>
                <w:szCs w:val="18"/>
              </w:rPr>
              <w:t xml:space="preserve">*  OR  </w:t>
            </w:r>
            <w:proofErr w:type="spellStart"/>
            <w:r w:rsidRPr="00661A75">
              <w:rPr>
                <w:rFonts w:ascii="Arial" w:hAnsi="Arial" w:cs="Arial"/>
                <w:sz w:val="18"/>
                <w:szCs w:val="18"/>
              </w:rPr>
              <w:t>telemed</w:t>
            </w:r>
            <w:proofErr w:type="spellEnd"/>
            <w:r w:rsidRPr="00661A75">
              <w:rPr>
                <w:rFonts w:ascii="Arial" w:hAnsi="Arial" w:cs="Arial"/>
                <w:sz w:val="18"/>
                <w:szCs w:val="18"/>
              </w:rPr>
              <w:t xml:space="preserve">*  OR  telehealth  OR  </w:t>
            </w:r>
            <w:proofErr w:type="spellStart"/>
            <w:r w:rsidRPr="00661A75">
              <w:rPr>
                <w:rFonts w:ascii="Arial" w:hAnsi="Arial" w:cs="Arial"/>
                <w:sz w:val="18"/>
                <w:szCs w:val="18"/>
              </w:rPr>
              <w:t>teletherap</w:t>
            </w:r>
            <w:proofErr w:type="spellEnd"/>
            <w:r w:rsidRPr="00661A75">
              <w:rPr>
                <w:rFonts w:ascii="Arial" w:hAnsi="Arial" w:cs="Arial"/>
                <w:sz w:val="18"/>
                <w:szCs w:val="18"/>
              </w:rPr>
              <w:t xml:space="preserve">*  OR  e-health  OR  m-health  OR  </w:t>
            </w:r>
            <w:proofErr w:type="spellStart"/>
            <w:r w:rsidRPr="00661A75">
              <w:rPr>
                <w:rFonts w:ascii="Arial" w:hAnsi="Arial" w:cs="Arial"/>
                <w:sz w:val="18"/>
                <w:szCs w:val="18"/>
              </w:rPr>
              <w:t>Ehealth</w:t>
            </w:r>
            <w:proofErr w:type="spellEnd"/>
            <w:r w:rsidRPr="00661A75">
              <w:rPr>
                <w:rFonts w:ascii="Arial" w:hAnsi="Arial" w:cs="Arial"/>
                <w:sz w:val="18"/>
                <w:szCs w:val="18"/>
              </w:rPr>
              <w:t xml:space="preserve">  OR  </w:t>
            </w:r>
            <w:proofErr w:type="spellStart"/>
            <w:r w:rsidRPr="00661A75">
              <w:rPr>
                <w:rFonts w:ascii="Arial" w:hAnsi="Arial" w:cs="Arial"/>
                <w:sz w:val="18"/>
                <w:szCs w:val="18"/>
              </w:rPr>
              <w:t>Mhealth</w:t>
            </w:r>
            <w:proofErr w:type="spellEnd"/>
            <w:r w:rsidRPr="00661A75">
              <w:rPr>
                <w:rFonts w:ascii="Arial" w:hAnsi="Arial" w:cs="Arial"/>
                <w:sz w:val="18"/>
                <w:szCs w:val="18"/>
              </w:rPr>
              <w:t xml:space="preserve">  OR Computer*  OR  microcomputer*  OR  PC  OR  PCs  OR  Mac  OR  Macs  OR  </w:t>
            </w:r>
            <w:proofErr w:type="spellStart"/>
            <w:r w:rsidRPr="00661A75">
              <w:rPr>
                <w:rFonts w:ascii="Arial" w:hAnsi="Arial" w:cs="Arial"/>
                <w:sz w:val="18"/>
                <w:szCs w:val="18"/>
              </w:rPr>
              <w:t>technolog</w:t>
            </w:r>
            <w:proofErr w:type="spellEnd"/>
            <w:r w:rsidRPr="00661A75">
              <w:rPr>
                <w:rFonts w:ascii="Arial" w:hAnsi="Arial" w:cs="Arial"/>
                <w:sz w:val="18"/>
                <w:szCs w:val="18"/>
              </w:rPr>
              <w:t>*  OR  telecommunication  OR  multi-media  OR  multimedia*  OR  hypermedia*  OR  app  OR  apps OR Email  OR  E-mail OR ((cell*  OR  mobile*) W3 phone*)  OR  Mobile  OR  Smartphone  OR  smart-phone  OR  smart telephone  OR  Tablet  OR  cell  OR  hand-held  OR  handheld  OR  VR  OR  virtual reality</w:t>
            </w:r>
          </w:p>
        </w:tc>
        <w:tc>
          <w:tcPr>
            <w:tcW w:w="1818" w:type="dxa"/>
          </w:tcPr>
          <w:p w14:paraId="68A5E870" w14:textId="3E21BB79" w:rsidR="00501A46" w:rsidRPr="00661A75" w:rsidRDefault="00501A46" w:rsidP="00C42455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Search modes</w:t>
            </w:r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 </w:t>
            </w:r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- Boolean/Phrase</w:t>
            </w:r>
          </w:p>
        </w:tc>
        <w:tc>
          <w:tcPr>
            <w:tcW w:w="1017" w:type="dxa"/>
          </w:tcPr>
          <w:p w14:paraId="1C6A4CF7" w14:textId="41E914EA" w:rsidR="00501A46" w:rsidRPr="00661A75" w:rsidRDefault="00501A46" w:rsidP="00C42455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6,070,036</w:t>
            </w:r>
          </w:p>
        </w:tc>
      </w:tr>
      <w:tr w:rsidR="00501A46" w:rsidRPr="00661A75" w14:paraId="4037748F" w14:textId="77777777" w:rsidTr="00A77E21">
        <w:tc>
          <w:tcPr>
            <w:tcW w:w="460" w:type="dxa"/>
          </w:tcPr>
          <w:p w14:paraId="5A980D28" w14:textId="24FCA1FE" w:rsidR="00501A46" w:rsidRPr="00661A75" w:rsidRDefault="00501A46" w:rsidP="00C42455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S4</w:t>
            </w:r>
          </w:p>
        </w:tc>
        <w:tc>
          <w:tcPr>
            <w:tcW w:w="10734" w:type="dxa"/>
          </w:tcPr>
          <w:p w14:paraId="163DAB39" w14:textId="0ADF5249" w:rsidR="00501A46" w:rsidRPr="00661A75" w:rsidRDefault="00501A46" w:rsidP="00C42455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 xml:space="preserve">(MM "Randomized Controlled Trial+") OR (MM "Randomized Controlled Trials as Topic+") OR (MM "Cross-Over Studies") OR Randomized controlled trial OR randomized OR randomised OR randomly OR placebo OR clinical OR Cross over OR Crossover OR RCT </w:t>
            </w:r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ab/>
            </w:r>
          </w:p>
        </w:tc>
        <w:tc>
          <w:tcPr>
            <w:tcW w:w="1818" w:type="dxa"/>
          </w:tcPr>
          <w:p w14:paraId="56DE6E91" w14:textId="34647929" w:rsidR="00501A46" w:rsidRPr="00661A75" w:rsidRDefault="00501A46" w:rsidP="00C42455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Search modes</w:t>
            </w:r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 </w:t>
            </w:r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- Boolean/Phrase</w:t>
            </w:r>
          </w:p>
        </w:tc>
        <w:tc>
          <w:tcPr>
            <w:tcW w:w="1017" w:type="dxa"/>
          </w:tcPr>
          <w:p w14:paraId="1618606A" w14:textId="5920CECC" w:rsidR="00501A46" w:rsidRPr="00661A75" w:rsidRDefault="00501A46" w:rsidP="00C42455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4,344,289</w:t>
            </w:r>
          </w:p>
        </w:tc>
      </w:tr>
      <w:tr w:rsidR="00501A46" w:rsidRPr="00661A75" w14:paraId="68C274CF" w14:textId="77777777" w:rsidTr="00A77E21">
        <w:tc>
          <w:tcPr>
            <w:tcW w:w="460" w:type="dxa"/>
          </w:tcPr>
          <w:p w14:paraId="2A7F78AD" w14:textId="11547B39" w:rsidR="00501A46" w:rsidRPr="00661A75" w:rsidRDefault="00501A46" w:rsidP="00C42455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S5</w:t>
            </w:r>
          </w:p>
        </w:tc>
        <w:tc>
          <w:tcPr>
            <w:tcW w:w="10734" w:type="dxa"/>
          </w:tcPr>
          <w:p w14:paraId="77455FCF" w14:textId="7107ECE1" w:rsidR="00501A46" w:rsidRPr="00661A75" w:rsidRDefault="00501A46" w:rsidP="00C42455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(MM "Animals+")</w:t>
            </w:r>
          </w:p>
        </w:tc>
        <w:tc>
          <w:tcPr>
            <w:tcW w:w="1818" w:type="dxa"/>
          </w:tcPr>
          <w:p w14:paraId="3B7975AC" w14:textId="58177643" w:rsidR="00501A46" w:rsidRPr="00661A75" w:rsidRDefault="00501A46" w:rsidP="00C42455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Search modes</w:t>
            </w:r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 </w:t>
            </w:r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- Boolean/Phrase</w:t>
            </w:r>
          </w:p>
        </w:tc>
        <w:tc>
          <w:tcPr>
            <w:tcW w:w="1017" w:type="dxa"/>
          </w:tcPr>
          <w:p w14:paraId="590D27F3" w14:textId="61331472" w:rsidR="00501A46" w:rsidRPr="00661A75" w:rsidRDefault="00501A46" w:rsidP="00C42455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1,065,953</w:t>
            </w:r>
          </w:p>
        </w:tc>
      </w:tr>
      <w:tr w:rsidR="00501A46" w:rsidRPr="00661A75" w14:paraId="0DD74DEB" w14:textId="77777777" w:rsidTr="00A77E21">
        <w:tc>
          <w:tcPr>
            <w:tcW w:w="460" w:type="dxa"/>
          </w:tcPr>
          <w:p w14:paraId="070819BF" w14:textId="7272E996" w:rsidR="00501A46" w:rsidRPr="00661A75" w:rsidRDefault="00501A46" w:rsidP="00C42455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sz w:val="18"/>
                <w:szCs w:val="18"/>
              </w:rPr>
              <w:t>S6</w:t>
            </w:r>
          </w:p>
        </w:tc>
        <w:tc>
          <w:tcPr>
            <w:tcW w:w="10734" w:type="dxa"/>
          </w:tcPr>
          <w:p w14:paraId="5CD0611E" w14:textId="05F34025" w:rsidR="00501A46" w:rsidRPr="00661A75" w:rsidRDefault="00501A46" w:rsidP="00C42455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sz w:val="18"/>
                <w:szCs w:val="18"/>
              </w:rPr>
              <w:t>S4 NOT S5</w:t>
            </w:r>
          </w:p>
        </w:tc>
        <w:tc>
          <w:tcPr>
            <w:tcW w:w="1818" w:type="dxa"/>
          </w:tcPr>
          <w:p w14:paraId="412AA699" w14:textId="256D7C2B" w:rsidR="00501A46" w:rsidRPr="00661A75" w:rsidRDefault="00501A46" w:rsidP="00C42455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Search modes</w:t>
            </w:r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 </w:t>
            </w:r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- Boolean/Phrase</w:t>
            </w:r>
          </w:p>
        </w:tc>
        <w:tc>
          <w:tcPr>
            <w:tcW w:w="1017" w:type="dxa"/>
          </w:tcPr>
          <w:p w14:paraId="45B6B8AB" w14:textId="058C4C2B" w:rsidR="00501A46" w:rsidRPr="00661A75" w:rsidRDefault="00501A46" w:rsidP="00C42455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4,286,413</w:t>
            </w:r>
          </w:p>
        </w:tc>
      </w:tr>
      <w:tr w:rsidR="00501A46" w:rsidRPr="00661A75" w14:paraId="1EDF60EE" w14:textId="77777777" w:rsidTr="00A77E21">
        <w:tc>
          <w:tcPr>
            <w:tcW w:w="460" w:type="dxa"/>
          </w:tcPr>
          <w:p w14:paraId="17D4E307" w14:textId="30CDC7E6" w:rsidR="00501A46" w:rsidRPr="00661A75" w:rsidRDefault="00501A46" w:rsidP="00C42455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S7</w:t>
            </w:r>
          </w:p>
        </w:tc>
        <w:tc>
          <w:tcPr>
            <w:tcW w:w="10734" w:type="dxa"/>
          </w:tcPr>
          <w:p w14:paraId="5D162EED" w14:textId="617A9054" w:rsidR="00501A46" w:rsidRPr="00661A75" w:rsidRDefault="00501A46" w:rsidP="00C42455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S1 AND S2 AND S3 AND S6</w:t>
            </w:r>
          </w:p>
        </w:tc>
        <w:tc>
          <w:tcPr>
            <w:tcW w:w="1818" w:type="dxa"/>
          </w:tcPr>
          <w:p w14:paraId="37131A75" w14:textId="35FFD530" w:rsidR="00501A46" w:rsidRPr="00661A75" w:rsidRDefault="00501A46" w:rsidP="00C42455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Search modes</w:t>
            </w:r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 </w:t>
            </w:r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- Boolean/Phrase</w:t>
            </w:r>
          </w:p>
        </w:tc>
        <w:tc>
          <w:tcPr>
            <w:tcW w:w="1017" w:type="dxa"/>
          </w:tcPr>
          <w:p w14:paraId="338560CD" w14:textId="1801C0EE" w:rsidR="00501A46" w:rsidRPr="00661A75" w:rsidRDefault="00501A46" w:rsidP="00C42455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179</w:t>
            </w:r>
          </w:p>
        </w:tc>
      </w:tr>
      <w:tr w:rsidR="00501A46" w:rsidRPr="00661A75" w14:paraId="169895F1" w14:textId="77777777" w:rsidTr="00A77E21">
        <w:tc>
          <w:tcPr>
            <w:tcW w:w="460" w:type="dxa"/>
          </w:tcPr>
          <w:p w14:paraId="07B41174" w14:textId="46F81DBC" w:rsidR="00501A46" w:rsidRPr="00661A75" w:rsidRDefault="00501A46" w:rsidP="00C42455">
            <w:pPr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S8</w:t>
            </w:r>
          </w:p>
        </w:tc>
        <w:tc>
          <w:tcPr>
            <w:tcW w:w="10734" w:type="dxa"/>
          </w:tcPr>
          <w:p w14:paraId="220E555A" w14:textId="37999DF9" w:rsidR="00501A46" w:rsidRPr="00661A75" w:rsidRDefault="00501A46" w:rsidP="00C42455">
            <w:pPr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S1 AND S2 AND S3 AND S6</w:t>
            </w:r>
          </w:p>
        </w:tc>
        <w:tc>
          <w:tcPr>
            <w:tcW w:w="1818" w:type="dxa"/>
          </w:tcPr>
          <w:p w14:paraId="1AED18BE" w14:textId="1B4E29C8" w:rsidR="00501A46" w:rsidRPr="00661A75" w:rsidRDefault="00501A46" w:rsidP="00C42455">
            <w:pPr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Limiters</w:t>
            </w:r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 </w:t>
            </w:r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- English Language</w:t>
            </w:r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 </w:t>
            </w:r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br/>
            </w:r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Search modes</w:t>
            </w:r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 </w:t>
            </w:r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- Boolean/Phrase</w:t>
            </w:r>
          </w:p>
        </w:tc>
        <w:tc>
          <w:tcPr>
            <w:tcW w:w="1017" w:type="dxa"/>
          </w:tcPr>
          <w:p w14:paraId="2D404B61" w14:textId="0EDF676F" w:rsidR="00501A46" w:rsidRPr="00661A75" w:rsidRDefault="00501A46" w:rsidP="00C42455">
            <w:pPr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661A75">
              <w:rPr>
                <w:rFonts w:ascii="Arial" w:eastAsia="Times New Roman" w:hAnsi="Arial" w:cs="Arial"/>
                <w:color w:val="333333"/>
                <w:sz w:val="18"/>
                <w:szCs w:val="18"/>
                <w:bdr w:val="none" w:sz="0" w:space="0" w:color="auto" w:frame="1"/>
                <w:lang w:eastAsia="en-GB"/>
              </w:rPr>
              <w:t>174</w:t>
            </w:r>
          </w:p>
        </w:tc>
      </w:tr>
    </w:tbl>
    <w:p w14:paraId="0EC69FF0" w14:textId="57573C35" w:rsidR="00501A46" w:rsidRDefault="00501A46" w:rsidP="00501A46"/>
    <w:p w14:paraId="48ADA388" w14:textId="2BDFF0BB" w:rsidR="00C95A7C" w:rsidRDefault="00C95A7C" w:rsidP="00501A46"/>
    <w:p w14:paraId="4922F88B" w14:textId="56480CF5" w:rsidR="00C95A7C" w:rsidRDefault="00C95A7C" w:rsidP="00501A46"/>
    <w:p w14:paraId="2E7CC1EE" w14:textId="7336D36E" w:rsidR="00C42455" w:rsidRDefault="00C42455" w:rsidP="00C42455">
      <w:pPr>
        <w:pStyle w:val="Heading2"/>
      </w:pPr>
      <w:bookmarkStart w:id="1" w:name="_Toc13237548"/>
      <w:r>
        <w:lastRenderedPageBreak/>
        <w:t>EMBASE</w:t>
      </w:r>
      <w:bookmarkEnd w:id="1"/>
    </w:p>
    <w:p w14:paraId="32293240" w14:textId="77777777" w:rsidR="00B9624A" w:rsidRPr="00501A46" w:rsidRDefault="00B9624A" w:rsidP="00B9624A">
      <w:r>
        <w:t>Date searched: 18 May 2018</w:t>
      </w:r>
    </w:p>
    <w:tbl>
      <w:tblPr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4"/>
        <w:gridCol w:w="12332"/>
        <w:gridCol w:w="993"/>
      </w:tblGrid>
      <w:tr w:rsidR="00C42455" w:rsidRPr="00661A75" w14:paraId="5722DA44" w14:textId="77777777" w:rsidTr="00A77E21">
        <w:tc>
          <w:tcPr>
            <w:tcW w:w="704" w:type="dxa"/>
            <w:shd w:val="clear" w:color="auto" w:fill="auto"/>
            <w:vAlign w:val="center"/>
            <w:hideMark/>
          </w:tcPr>
          <w:p w14:paraId="0198573B" w14:textId="77777777" w:rsidR="00C42455" w:rsidRPr="00661A75" w:rsidRDefault="00C42455" w:rsidP="00C4245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A0905"/>
                <w:sz w:val="18"/>
                <w:szCs w:val="18"/>
              </w:rPr>
            </w:pPr>
            <w:bookmarkStart w:id="2" w:name="Number"/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 xml:space="preserve"># </w:t>
            </w:r>
            <w:bookmarkEnd w:id="2"/>
          </w:p>
        </w:tc>
        <w:tc>
          <w:tcPr>
            <w:tcW w:w="12332" w:type="dxa"/>
            <w:shd w:val="clear" w:color="auto" w:fill="auto"/>
            <w:tcMar>
              <w:top w:w="45" w:type="dxa"/>
              <w:left w:w="105" w:type="dxa"/>
              <w:bottom w:w="45" w:type="dxa"/>
              <w:right w:w="45" w:type="dxa"/>
            </w:tcMar>
            <w:vAlign w:val="center"/>
            <w:hideMark/>
          </w:tcPr>
          <w:p w14:paraId="4C571307" w14:textId="77777777" w:rsidR="00C42455" w:rsidRPr="00661A75" w:rsidRDefault="00C42455" w:rsidP="00C42455">
            <w:pPr>
              <w:spacing w:after="0" w:line="240" w:lineRule="auto"/>
              <w:rPr>
                <w:rFonts w:ascii="Arial" w:hAnsi="Arial" w:cs="Arial"/>
                <w:b/>
                <w:bCs/>
                <w:color w:val="0A0905"/>
                <w:sz w:val="18"/>
                <w:szCs w:val="18"/>
              </w:rPr>
            </w:pPr>
            <w:r w:rsidRPr="00661A75">
              <w:rPr>
                <w:rStyle w:val="searchhistory-search-header"/>
                <w:rFonts w:ascii="Arial" w:hAnsi="Arial" w:cs="Arial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4381CDE8" w14:textId="77777777" w:rsidR="00C42455" w:rsidRPr="00661A75" w:rsidRDefault="00C42455" w:rsidP="00C42455">
            <w:pPr>
              <w:spacing w:after="0" w:line="240" w:lineRule="auto"/>
              <w:rPr>
                <w:rFonts w:ascii="Arial" w:hAnsi="Arial" w:cs="Arial"/>
                <w:b/>
                <w:bCs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C42455" w:rsidRPr="00661A75" w14:paraId="6012406D" w14:textId="77777777" w:rsidTr="00A77E21">
        <w:tc>
          <w:tcPr>
            <w:tcW w:w="704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F1C4934" w14:textId="77777777" w:rsidR="00C42455" w:rsidRPr="00661A75" w:rsidRDefault="00C42455" w:rsidP="00C42455">
            <w:pPr>
              <w:spacing w:after="0" w:line="240" w:lineRule="auto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1</w:t>
            </w:r>
          </w:p>
        </w:tc>
        <w:tc>
          <w:tcPr>
            <w:tcW w:w="12332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B313C50" w14:textId="77777777" w:rsidR="00C42455" w:rsidRPr="00661A75" w:rsidRDefault="00C42455" w:rsidP="00C42455">
            <w:pPr>
              <w:spacing w:after="0" w:line="240" w:lineRule="auto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exp knee osteoarthritis/ or exp hand osteoarthritis/ or exp hip osteoarthritis/ or exp osteoarthritis/</w:t>
            </w:r>
          </w:p>
        </w:tc>
        <w:tc>
          <w:tcPr>
            <w:tcW w:w="99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AE39C9C" w14:textId="77777777" w:rsidR="00C42455" w:rsidRPr="00661A75" w:rsidRDefault="00C42455" w:rsidP="00C42455">
            <w:pPr>
              <w:spacing w:after="0" w:line="240" w:lineRule="auto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112957</w:t>
            </w:r>
          </w:p>
        </w:tc>
      </w:tr>
      <w:tr w:rsidR="00C42455" w:rsidRPr="00661A75" w14:paraId="1F42D58F" w14:textId="77777777" w:rsidTr="00A77E21">
        <w:tc>
          <w:tcPr>
            <w:tcW w:w="704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73E9115" w14:textId="77777777" w:rsidR="00C42455" w:rsidRPr="00661A75" w:rsidRDefault="00C42455" w:rsidP="00C42455">
            <w:pPr>
              <w:spacing w:after="0" w:line="240" w:lineRule="auto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2</w:t>
            </w:r>
          </w:p>
        </w:tc>
        <w:tc>
          <w:tcPr>
            <w:tcW w:w="12332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50934A" w14:textId="77777777" w:rsidR="00C42455" w:rsidRPr="00661A75" w:rsidRDefault="00C42455" w:rsidP="00C42455">
            <w:pPr>
              <w:spacing w:after="0" w:line="240" w:lineRule="auto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(((degenerative or noninflammatory or non-</w:t>
            </w:r>
            <w:proofErr w:type="spellStart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inflamatory</w:t>
            </w:r>
            <w:proofErr w:type="spellEnd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 xml:space="preserve"> or non </w:t>
            </w:r>
            <w:proofErr w:type="spellStart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inflamatory</w:t>
            </w:r>
            <w:proofErr w:type="spellEnd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 xml:space="preserve">) adj2 (Joint or arthritis)) or </w:t>
            </w:r>
            <w:proofErr w:type="spellStart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Osteoarthr</w:t>
            </w:r>
            <w:proofErr w:type="spellEnd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*).</w:t>
            </w:r>
            <w:proofErr w:type="spellStart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mp</w:t>
            </w:r>
            <w:proofErr w:type="spellEnd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. [</w:t>
            </w:r>
            <w:proofErr w:type="spellStart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mp</w:t>
            </w:r>
            <w:proofErr w:type="spellEnd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99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C2F74B9" w14:textId="77777777" w:rsidR="00C42455" w:rsidRPr="00661A75" w:rsidRDefault="00C42455" w:rsidP="00C42455">
            <w:pPr>
              <w:spacing w:after="0" w:line="240" w:lineRule="auto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130946</w:t>
            </w:r>
          </w:p>
        </w:tc>
      </w:tr>
      <w:tr w:rsidR="00C42455" w:rsidRPr="00661A75" w14:paraId="62406022" w14:textId="77777777" w:rsidTr="00A77E21">
        <w:tc>
          <w:tcPr>
            <w:tcW w:w="704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2078C77" w14:textId="77777777" w:rsidR="00C42455" w:rsidRPr="00661A75" w:rsidRDefault="00C42455" w:rsidP="00C42455">
            <w:pPr>
              <w:spacing w:after="0" w:line="240" w:lineRule="auto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3</w:t>
            </w:r>
          </w:p>
        </w:tc>
        <w:tc>
          <w:tcPr>
            <w:tcW w:w="12332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A48FF0" w14:textId="77777777" w:rsidR="00C42455" w:rsidRPr="00661A75" w:rsidRDefault="00C42455" w:rsidP="00C42455">
            <w:pPr>
              <w:spacing w:after="0" w:line="240" w:lineRule="auto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1 or 2</w:t>
            </w:r>
          </w:p>
        </w:tc>
        <w:tc>
          <w:tcPr>
            <w:tcW w:w="99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232DACF" w14:textId="77777777" w:rsidR="00C42455" w:rsidRPr="00661A75" w:rsidRDefault="00C42455" w:rsidP="00C42455">
            <w:pPr>
              <w:spacing w:after="0" w:line="240" w:lineRule="auto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137620</w:t>
            </w:r>
          </w:p>
        </w:tc>
      </w:tr>
      <w:tr w:rsidR="00C42455" w:rsidRPr="00661A75" w14:paraId="6A9809E2" w14:textId="77777777" w:rsidTr="00A77E21">
        <w:tc>
          <w:tcPr>
            <w:tcW w:w="704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AB4DC61" w14:textId="77777777" w:rsidR="00C42455" w:rsidRPr="00661A75" w:rsidRDefault="00C42455" w:rsidP="00C42455">
            <w:pPr>
              <w:spacing w:after="0" w:line="240" w:lineRule="auto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4</w:t>
            </w:r>
          </w:p>
        </w:tc>
        <w:tc>
          <w:tcPr>
            <w:tcW w:w="12332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77761E2" w14:textId="77777777" w:rsidR="00C42455" w:rsidRPr="00661A75" w:rsidRDefault="00C42455" w:rsidP="00C42455">
            <w:pPr>
              <w:spacing w:after="0" w:line="240" w:lineRule="auto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 xml:space="preserve">exp </w:t>
            </w:r>
            <w:proofErr w:type="spellStart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self care</w:t>
            </w:r>
            <w:proofErr w:type="spellEnd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/</w:t>
            </w:r>
          </w:p>
        </w:tc>
        <w:tc>
          <w:tcPr>
            <w:tcW w:w="99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F30379" w14:textId="77777777" w:rsidR="00C42455" w:rsidRPr="00661A75" w:rsidRDefault="00C42455" w:rsidP="00C42455">
            <w:pPr>
              <w:spacing w:after="0" w:line="240" w:lineRule="auto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69593</w:t>
            </w:r>
          </w:p>
        </w:tc>
      </w:tr>
      <w:tr w:rsidR="00C42455" w:rsidRPr="00661A75" w14:paraId="77D5AF41" w14:textId="77777777" w:rsidTr="00A77E21">
        <w:tc>
          <w:tcPr>
            <w:tcW w:w="704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C013A4" w14:textId="77777777" w:rsidR="00C42455" w:rsidRPr="00661A75" w:rsidRDefault="00C42455" w:rsidP="00C42455">
            <w:pPr>
              <w:spacing w:after="0" w:line="240" w:lineRule="auto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5</w:t>
            </w:r>
          </w:p>
        </w:tc>
        <w:tc>
          <w:tcPr>
            <w:tcW w:w="12332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4BE740A" w14:textId="77777777" w:rsidR="00C42455" w:rsidRPr="00661A75" w:rsidRDefault="00C42455" w:rsidP="00C42455">
            <w:pPr>
              <w:spacing w:after="0" w:line="240" w:lineRule="auto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exp patient education/</w:t>
            </w:r>
          </w:p>
        </w:tc>
        <w:tc>
          <w:tcPr>
            <w:tcW w:w="99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7667F7" w14:textId="77777777" w:rsidR="00C42455" w:rsidRPr="00661A75" w:rsidRDefault="00C42455" w:rsidP="00C42455">
            <w:pPr>
              <w:spacing w:after="0" w:line="240" w:lineRule="auto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103631</w:t>
            </w:r>
          </w:p>
        </w:tc>
      </w:tr>
      <w:tr w:rsidR="00C42455" w:rsidRPr="00661A75" w14:paraId="18DBF158" w14:textId="77777777" w:rsidTr="00A77E21">
        <w:tc>
          <w:tcPr>
            <w:tcW w:w="704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BB14CEB" w14:textId="77777777" w:rsidR="00C42455" w:rsidRPr="00661A75" w:rsidRDefault="00C42455" w:rsidP="00C42455">
            <w:pPr>
              <w:spacing w:after="0" w:line="240" w:lineRule="auto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6</w:t>
            </w:r>
          </w:p>
        </w:tc>
        <w:tc>
          <w:tcPr>
            <w:tcW w:w="12332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BE0BA66" w14:textId="77777777" w:rsidR="00C42455" w:rsidRPr="00661A75" w:rsidRDefault="00C42455" w:rsidP="00C42455">
            <w:pPr>
              <w:spacing w:after="0" w:line="240" w:lineRule="auto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 xml:space="preserve">(((self or symptom*) adj2 (car* or help or </w:t>
            </w:r>
            <w:proofErr w:type="spellStart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manag</w:t>
            </w:r>
            <w:proofErr w:type="spellEnd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 xml:space="preserve">* or directed or monitor* or </w:t>
            </w:r>
            <w:proofErr w:type="spellStart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efficac</w:t>
            </w:r>
            <w:proofErr w:type="spellEnd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* or admin*)) or ((health or patient*) adj2 (</w:t>
            </w:r>
            <w:proofErr w:type="spellStart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educat</w:t>
            </w:r>
            <w:proofErr w:type="spellEnd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* or information or counsel* or instruct*)) or (management* adj2 (plan or disease*)) or (</w:t>
            </w:r>
            <w:proofErr w:type="spellStart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chang</w:t>
            </w:r>
            <w:proofErr w:type="spellEnd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 xml:space="preserve">* adj2 (behaviour* or </w:t>
            </w:r>
            <w:proofErr w:type="spellStart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behavior</w:t>
            </w:r>
            <w:proofErr w:type="spellEnd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*))).</w:t>
            </w:r>
            <w:proofErr w:type="spellStart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mp</w:t>
            </w:r>
            <w:proofErr w:type="spellEnd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. [</w:t>
            </w:r>
            <w:proofErr w:type="spellStart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mp</w:t>
            </w:r>
            <w:proofErr w:type="spellEnd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99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75BAB87" w14:textId="77777777" w:rsidR="00C42455" w:rsidRPr="00661A75" w:rsidRDefault="00C42455" w:rsidP="00C42455">
            <w:pPr>
              <w:spacing w:after="0" w:line="240" w:lineRule="auto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811500</w:t>
            </w:r>
          </w:p>
        </w:tc>
      </w:tr>
      <w:tr w:rsidR="00C42455" w:rsidRPr="00661A75" w14:paraId="2A2156CF" w14:textId="77777777" w:rsidTr="00A77E21">
        <w:tc>
          <w:tcPr>
            <w:tcW w:w="704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8C682BA" w14:textId="77777777" w:rsidR="00C42455" w:rsidRPr="00661A75" w:rsidRDefault="00C42455" w:rsidP="00C42455">
            <w:pPr>
              <w:spacing w:after="0" w:line="240" w:lineRule="auto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7</w:t>
            </w:r>
          </w:p>
        </w:tc>
        <w:tc>
          <w:tcPr>
            <w:tcW w:w="12332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291F789" w14:textId="77777777" w:rsidR="00C42455" w:rsidRPr="00661A75" w:rsidRDefault="00C42455" w:rsidP="00C42455">
            <w:pPr>
              <w:spacing w:after="0" w:line="240" w:lineRule="auto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4 or 5 or 6</w:t>
            </w:r>
          </w:p>
        </w:tc>
        <w:tc>
          <w:tcPr>
            <w:tcW w:w="99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4D1EDB4" w14:textId="77777777" w:rsidR="00C42455" w:rsidRPr="00661A75" w:rsidRDefault="00C42455" w:rsidP="00C42455">
            <w:pPr>
              <w:spacing w:after="0" w:line="240" w:lineRule="auto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818003</w:t>
            </w:r>
          </w:p>
        </w:tc>
      </w:tr>
      <w:tr w:rsidR="00C42455" w:rsidRPr="00661A75" w14:paraId="238FBB5B" w14:textId="77777777" w:rsidTr="00A77E21">
        <w:tc>
          <w:tcPr>
            <w:tcW w:w="704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C0C0429" w14:textId="77777777" w:rsidR="00C42455" w:rsidRPr="00661A75" w:rsidRDefault="00C42455" w:rsidP="00C42455">
            <w:pPr>
              <w:spacing w:after="0" w:line="240" w:lineRule="auto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8</w:t>
            </w:r>
          </w:p>
        </w:tc>
        <w:tc>
          <w:tcPr>
            <w:tcW w:w="12332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408853D" w14:textId="77777777" w:rsidR="00C42455" w:rsidRPr="00661A75" w:rsidRDefault="00C42455" w:rsidP="00C42455">
            <w:pPr>
              <w:spacing w:after="0" w:line="240" w:lineRule="auto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exp telemedicine/</w:t>
            </w:r>
          </w:p>
        </w:tc>
        <w:tc>
          <w:tcPr>
            <w:tcW w:w="99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EC6806" w14:textId="77777777" w:rsidR="00C42455" w:rsidRPr="00661A75" w:rsidRDefault="00C42455" w:rsidP="00C42455">
            <w:pPr>
              <w:spacing w:after="0" w:line="240" w:lineRule="auto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31058</w:t>
            </w:r>
          </w:p>
        </w:tc>
      </w:tr>
      <w:tr w:rsidR="00C42455" w:rsidRPr="00661A75" w14:paraId="112744BA" w14:textId="77777777" w:rsidTr="00A77E21">
        <w:tc>
          <w:tcPr>
            <w:tcW w:w="704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C136A53" w14:textId="77777777" w:rsidR="00C42455" w:rsidRPr="00661A75" w:rsidRDefault="00C42455" w:rsidP="00C42455">
            <w:pPr>
              <w:spacing w:after="0" w:line="240" w:lineRule="auto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9</w:t>
            </w:r>
          </w:p>
        </w:tc>
        <w:tc>
          <w:tcPr>
            <w:tcW w:w="12332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FE2CAF1" w14:textId="77777777" w:rsidR="00C42455" w:rsidRPr="00661A75" w:rsidRDefault="00C42455" w:rsidP="00C42455">
            <w:pPr>
              <w:spacing w:after="0" w:line="240" w:lineRule="auto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exp computer system/</w:t>
            </w:r>
          </w:p>
        </w:tc>
        <w:tc>
          <w:tcPr>
            <w:tcW w:w="99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A9062C1" w14:textId="77777777" w:rsidR="00C42455" w:rsidRPr="00661A75" w:rsidRDefault="00C42455" w:rsidP="00C42455">
            <w:pPr>
              <w:spacing w:after="0" w:line="240" w:lineRule="auto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24701</w:t>
            </w:r>
          </w:p>
        </w:tc>
      </w:tr>
      <w:tr w:rsidR="00C42455" w:rsidRPr="00661A75" w14:paraId="0004CE00" w14:textId="77777777" w:rsidTr="00A77E21">
        <w:tc>
          <w:tcPr>
            <w:tcW w:w="704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8443E7" w14:textId="77777777" w:rsidR="00C42455" w:rsidRPr="00661A75" w:rsidRDefault="00C42455" w:rsidP="00C42455">
            <w:pPr>
              <w:spacing w:after="0" w:line="240" w:lineRule="auto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10</w:t>
            </w:r>
          </w:p>
        </w:tc>
        <w:tc>
          <w:tcPr>
            <w:tcW w:w="12332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2DAE77" w14:textId="77777777" w:rsidR="00C42455" w:rsidRPr="00661A75" w:rsidRDefault="00C42455" w:rsidP="00C42455">
            <w:pPr>
              <w:spacing w:after="0" w:line="240" w:lineRule="auto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exp educational technology/</w:t>
            </w:r>
          </w:p>
        </w:tc>
        <w:tc>
          <w:tcPr>
            <w:tcW w:w="99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68AD1E4" w14:textId="77777777" w:rsidR="00C42455" w:rsidRPr="00661A75" w:rsidRDefault="00C42455" w:rsidP="00C42455">
            <w:pPr>
              <w:spacing w:after="0" w:line="240" w:lineRule="auto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2823</w:t>
            </w:r>
          </w:p>
        </w:tc>
      </w:tr>
      <w:tr w:rsidR="00C42455" w:rsidRPr="00661A75" w14:paraId="4C3B1F57" w14:textId="77777777" w:rsidTr="00A77E21">
        <w:tc>
          <w:tcPr>
            <w:tcW w:w="704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5F910B" w14:textId="77777777" w:rsidR="00C42455" w:rsidRPr="00661A75" w:rsidRDefault="00C42455" w:rsidP="00C42455">
            <w:pPr>
              <w:spacing w:after="0" w:line="240" w:lineRule="auto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11</w:t>
            </w:r>
          </w:p>
        </w:tc>
        <w:tc>
          <w:tcPr>
            <w:tcW w:w="12332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44C31EF" w14:textId="77777777" w:rsidR="00C42455" w:rsidRPr="00661A75" w:rsidRDefault="00C42455" w:rsidP="00C42455">
            <w:pPr>
              <w:spacing w:after="0" w:line="240" w:lineRule="auto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exp hypermedia/</w:t>
            </w:r>
          </w:p>
        </w:tc>
        <w:tc>
          <w:tcPr>
            <w:tcW w:w="99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A24647B" w14:textId="77777777" w:rsidR="00C42455" w:rsidRPr="00661A75" w:rsidRDefault="00C42455" w:rsidP="00C42455">
            <w:pPr>
              <w:spacing w:after="0" w:line="240" w:lineRule="auto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370</w:t>
            </w:r>
          </w:p>
        </w:tc>
      </w:tr>
      <w:tr w:rsidR="00C42455" w:rsidRPr="00661A75" w14:paraId="35D23F47" w14:textId="77777777" w:rsidTr="00A77E21">
        <w:tc>
          <w:tcPr>
            <w:tcW w:w="704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2E2E17" w14:textId="77777777" w:rsidR="00C42455" w:rsidRPr="00661A75" w:rsidRDefault="00C42455" w:rsidP="00C42455">
            <w:pPr>
              <w:spacing w:after="0" w:line="240" w:lineRule="auto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12</w:t>
            </w:r>
          </w:p>
        </w:tc>
        <w:tc>
          <w:tcPr>
            <w:tcW w:w="12332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AAE7E4" w14:textId="77777777" w:rsidR="00C42455" w:rsidRPr="00661A75" w:rsidRDefault="00C42455" w:rsidP="00C42455">
            <w:pPr>
              <w:spacing w:after="0" w:line="240" w:lineRule="auto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exp video game/</w:t>
            </w:r>
          </w:p>
        </w:tc>
        <w:tc>
          <w:tcPr>
            <w:tcW w:w="99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8F173B" w14:textId="77777777" w:rsidR="00C42455" w:rsidRPr="00661A75" w:rsidRDefault="00C42455" w:rsidP="00C42455">
            <w:pPr>
              <w:spacing w:after="0" w:line="240" w:lineRule="auto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1852</w:t>
            </w:r>
          </w:p>
        </w:tc>
      </w:tr>
      <w:tr w:rsidR="00C42455" w:rsidRPr="00661A75" w14:paraId="158902FD" w14:textId="77777777" w:rsidTr="00A77E21">
        <w:tc>
          <w:tcPr>
            <w:tcW w:w="704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DD256E4" w14:textId="77777777" w:rsidR="00C42455" w:rsidRPr="00661A75" w:rsidRDefault="00C42455" w:rsidP="00C42455">
            <w:pPr>
              <w:spacing w:after="0" w:line="240" w:lineRule="auto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13</w:t>
            </w:r>
          </w:p>
        </w:tc>
        <w:tc>
          <w:tcPr>
            <w:tcW w:w="12332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5C4955" w14:textId="77777777" w:rsidR="00C42455" w:rsidRPr="00661A75" w:rsidRDefault="00C42455" w:rsidP="00C42455">
            <w:pPr>
              <w:spacing w:after="0" w:line="240" w:lineRule="auto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exp mobile phone/</w:t>
            </w:r>
          </w:p>
        </w:tc>
        <w:tc>
          <w:tcPr>
            <w:tcW w:w="99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4764049" w14:textId="77777777" w:rsidR="00C42455" w:rsidRPr="00661A75" w:rsidRDefault="00C42455" w:rsidP="00C42455">
            <w:pPr>
              <w:spacing w:after="0" w:line="240" w:lineRule="auto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18722</w:t>
            </w:r>
          </w:p>
        </w:tc>
      </w:tr>
      <w:tr w:rsidR="00C42455" w:rsidRPr="00661A75" w14:paraId="640FDDF9" w14:textId="77777777" w:rsidTr="00A77E21">
        <w:tc>
          <w:tcPr>
            <w:tcW w:w="704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446925" w14:textId="77777777" w:rsidR="00C42455" w:rsidRPr="00661A75" w:rsidRDefault="00C42455" w:rsidP="00C42455">
            <w:pPr>
              <w:spacing w:after="0" w:line="240" w:lineRule="auto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14</w:t>
            </w:r>
          </w:p>
        </w:tc>
        <w:tc>
          <w:tcPr>
            <w:tcW w:w="12332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8283FD" w14:textId="77777777" w:rsidR="00C42455" w:rsidRPr="00661A75" w:rsidRDefault="00C42455" w:rsidP="00C42455">
            <w:pPr>
              <w:spacing w:after="0" w:line="240" w:lineRule="auto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exp social network/</w:t>
            </w:r>
          </w:p>
        </w:tc>
        <w:tc>
          <w:tcPr>
            <w:tcW w:w="99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0E48B2" w14:textId="77777777" w:rsidR="00C42455" w:rsidRPr="00661A75" w:rsidRDefault="00C42455" w:rsidP="00C42455">
            <w:pPr>
              <w:spacing w:after="0" w:line="240" w:lineRule="auto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12121</w:t>
            </w:r>
          </w:p>
        </w:tc>
      </w:tr>
      <w:tr w:rsidR="00C42455" w:rsidRPr="00661A75" w14:paraId="205D14B1" w14:textId="77777777" w:rsidTr="00A77E21">
        <w:tc>
          <w:tcPr>
            <w:tcW w:w="704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C3807C" w14:textId="77777777" w:rsidR="00C42455" w:rsidRPr="00661A75" w:rsidRDefault="00C42455" w:rsidP="00C42455">
            <w:pPr>
              <w:spacing w:after="0" w:line="240" w:lineRule="auto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15</w:t>
            </w:r>
          </w:p>
        </w:tc>
        <w:tc>
          <w:tcPr>
            <w:tcW w:w="12332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A24E586" w14:textId="77777777" w:rsidR="00C42455" w:rsidRPr="00661A75" w:rsidRDefault="00C42455" w:rsidP="00C42455">
            <w:pPr>
              <w:spacing w:after="0" w:line="240" w:lineRule="auto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exp virtual reality exposure therapy/</w:t>
            </w:r>
          </w:p>
        </w:tc>
        <w:tc>
          <w:tcPr>
            <w:tcW w:w="99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485FC4E" w14:textId="77777777" w:rsidR="00C42455" w:rsidRPr="00661A75" w:rsidRDefault="00C42455" w:rsidP="00C42455">
            <w:pPr>
              <w:spacing w:after="0" w:line="240" w:lineRule="auto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439</w:t>
            </w:r>
          </w:p>
        </w:tc>
      </w:tr>
      <w:tr w:rsidR="00C42455" w:rsidRPr="00661A75" w14:paraId="34042BD4" w14:textId="77777777" w:rsidTr="00A77E21">
        <w:tc>
          <w:tcPr>
            <w:tcW w:w="704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DEF81F9" w14:textId="77777777" w:rsidR="00C42455" w:rsidRPr="00661A75" w:rsidRDefault="00C42455" w:rsidP="00C42455">
            <w:pPr>
              <w:spacing w:after="0" w:line="240" w:lineRule="auto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16</w:t>
            </w:r>
          </w:p>
        </w:tc>
        <w:tc>
          <w:tcPr>
            <w:tcW w:w="12332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85A05B9" w14:textId="77777777" w:rsidR="00C42455" w:rsidRPr="00661A75" w:rsidRDefault="00C42455" w:rsidP="00C42455">
            <w:pPr>
              <w:spacing w:after="0" w:line="240" w:lineRule="auto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((Internet or web or computer) adj1 (base* or deliver*)).</w:t>
            </w:r>
            <w:proofErr w:type="spellStart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mp</w:t>
            </w:r>
            <w:proofErr w:type="spellEnd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. [</w:t>
            </w:r>
            <w:proofErr w:type="spellStart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mp</w:t>
            </w:r>
            <w:proofErr w:type="spellEnd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99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9A6300" w14:textId="77777777" w:rsidR="00C42455" w:rsidRPr="00661A75" w:rsidRDefault="00C42455" w:rsidP="00C42455">
            <w:pPr>
              <w:spacing w:after="0" w:line="240" w:lineRule="auto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62441</w:t>
            </w:r>
          </w:p>
        </w:tc>
      </w:tr>
      <w:tr w:rsidR="00C42455" w:rsidRPr="00661A75" w14:paraId="329EA178" w14:textId="77777777" w:rsidTr="00A77E21">
        <w:tc>
          <w:tcPr>
            <w:tcW w:w="704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F122D00" w14:textId="77777777" w:rsidR="00C42455" w:rsidRPr="00661A75" w:rsidRDefault="00C42455" w:rsidP="00C42455">
            <w:pPr>
              <w:spacing w:after="0" w:line="240" w:lineRule="auto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17</w:t>
            </w:r>
          </w:p>
        </w:tc>
        <w:tc>
          <w:tcPr>
            <w:tcW w:w="12332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7550955" w14:textId="77777777" w:rsidR="00C42455" w:rsidRPr="00661A75" w:rsidRDefault="00C42455" w:rsidP="00C42455">
            <w:pPr>
              <w:spacing w:after="0" w:line="240" w:lineRule="auto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((cell* or mobile*) adj3 phone*).</w:t>
            </w:r>
            <w:proofErr w:type="spellStart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mp</w:t>
            </w:r>
            <w:proofErr w:type="spellEnd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. [</w:t>
            </w:r>
            <w:proofErr w:type="spellStart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mp</w:t>
            </w:r>
            <w:proofErr w:type="spellEnd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99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453BB6D" w14:textId="77777777" w:rsidR="00C42455" w:rsidRPr="00661A75" w:rsidRDefault="00C42455" w:rsidP="00C42455">
            <w:pPr>
              <w:spacing w:after="0" w:line="240" w:lineRule="auto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17106</w:t>
            </w:r>
          </w:p>
        </w:tc>
      </w:tr>
      <w:tr w:rsidR="00C42455" w:rsidRPr="00661A75" w14:paraId="7A3AE802" w14:textId="77777777" w:rsidTr="00A77E21">
        <w:tc>
          <w:tcPr>
            <w:tcW w:w="704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AA53ECE" w14:textId="77777777" w:rsidR="00C42455" w:rsidRPr="00661A75" w:rsidRDefault="00C42455" w:rsidP="00C42455">
            <w:pPr>
              <w:spacing w:after="0" w:line="240" w:lineRule="auto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18</w:t>
            </w:r>
          </w:p>
        </w:tc>
        <w:tc>
          <w:tcPr>
            <w:tcW w:w="12332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0671FE2" w14:textId="77777777" w:rsidR="00C42455" w:rsidRPr="00661A75" w:rsidRDefault="00C42455" w:rsidP="00C42455">
            <w:pPr>
              <w:spacing w:after="0" w:line="240" w:lineRule="auto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 xml:space="preserve">(telecare or </w:t>
            </w:r>
            <w:proofErr w:type="spellStart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telerehab</w:t>
            </w:r>
            <w:proofErr w:type="spellEnd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telemed</w:t>
            </w:r>
            <w:proofErr w:type="spellEnd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 xml:space="preserve">* or telehealth or </w:t>
            </w:r>
            <w:proofErr w:type="spellStart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teletherap</w:t>
            </w:r>
            <w:proofErr w:type="spellEnd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 xml:space="preserve">* or e-health or m-health or </w:t>
            </w:r>
            <w:proofErr w:type="spellStart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Ehealth</w:t>
            </w:r>
            <w:proofErr w:type="spellEnd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 xml:space="preserve"> or </w:t>
            </w:r>
            <w:proofErr w:type="spellStart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Mhealth</w:t>
            </w:r>
            <w:proofErr w:type="spellEnd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 xml:space="preserve"> or Computer* or microcomputer* or PC or PCs or Mac or Macs or </w:t>
            </w:r>
            <w:proofErr w:type="spellStart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technolog</w:t>
            </w:r>
            <w:proofErr w:type="spellEnd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* or telecommunication or multi-media or multimedia* or hypermedia* or app or apps or Email or E-mail or Mobile or Smartphone or smart-phone or smart telephone or Tablet or cell or hand-held or handheld or VR or virtual reality).</w:t>
            </w:r>
            <w:proofErr w:type="spellStart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mp</w:t>
            </w:r>
            <w:proofErr w:type="spellEnd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. [</w:t>
            </w:r>
            <w:proofErr w:type="spellStart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mp</w:t>
            </w:r>
            <w:proofErr w:type="spellEnd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99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3ED9AD" w14:textId="77777777" w:rsidR="00C42455" w:rsidRPr="00661A75" w:rsidRDefault="00C42455" w:rsidP="00C42455">
            <w:pPr>
              <w:spacing w:after="0" w:line="240" w:lineRule="auto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9632851</w:t>
            </w:r>
          </w:p>
        </w:tc>
      </w:tr>
      <w:tr w:rsidR="00C42455" w:rsidRPr="00661A75" w14:paraId="2B685BAD" w14:textId="77777777" w:rsidTr="00A77E21">
        <w:tc>
          <w:tcPr>
            <w:tcW w:w="704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E37F80" w14:textId="77777777" w:rsidR="00C42455" w:rsidRPr="00661A75" w:rsidRDefault="00C42455" w:rsidP="00C42455">
            <w:pPr>
              <w:spacing w:after="0" w:line="240" w:lineRule="auto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19</w:t>
            </w:r>
          </w:p>
        </w:tc>
        <w:tc>
          <w:tcPr>
            <w:tcW w:w="12332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29F2531" w14:textId="77777777" w:rsidR="00C42455" w:rsidRPr="00661A75" w:rsidRDefault="00C42455" w:rsidP="00C42455">
            <w:pPr>
              <w:spacing w:after="0" w:line="240" w:lineRule="auto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8 or 9 or 10 or 11 or 12 or 13 or 14 or 15 or 16 or 17 or 18</w:t>
            </w:r>
          </w:p>
        </w:tc>
        <w:tc>
          <w:tcPr>
            <w:tcW w:w="99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62C4E1" w14:textId="77777777" w:rsidR="00C42455" w:rsidRPr="00661A75" w:rsidRDefault="00C42455" w:rsidP="00C42455">
            <w:pPr>
              <w:spacing w:after="0" w:line="240" w:lineRule="auto"/>
              <w:jc w:val="righ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9672850</w:t>
            </w:r>
          </w:p>
        </w:tc>
      </w:tr>
      <w:tr w:rsidR="00C42455" w:rsidRPr="00661A75" w14:paraId="1D33D2B8" w14:textId="77777777" w:rsidTr="00A77E21">
        <w:tc>
          <w:tcPr>
            <w:tcW w:w="704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D91B577" w14:textId="77777777" w:rsidR="00C42455" w:rsidRPr="00661A75" w:rsidRDefault="00C42455" w:rsidP="00C42455">
            <w:pPr>
              <w:spacing w:after="0" w:line="240" w:lineRule="auto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20</w:t>
            </w:r>
          </w:p>
        </w:tc>
        <w:tc>
          <w:tcPr>
            <w:tcW w:w="12332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9EB8A38" w14:textId="77777777" w:rsidR="00C42455" w:rsidRPr="00661A75" w:rsidRDefault="00C42455" w:rsidP="00C42455">
            <w:pPr>
              <w:spacing w:after="0" w:line="240" w:lineRule="auto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exp controlled clinical trial/</w:t>
            </w:r>
          </w:p>
        </w:tc>
        <w:tc>
          <w:tcPr>
            <w:tcW w:w="99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226714" w14:textId="77777777" w:rsidR="00C42455" w:rsidRPr="00661A75" w:rsidRDefault="00C42455" w:rsidP="00C42455">
            <w:pPr>
              <w:spacing w:after="0" w:line="240" w:lineRule="auto"/>
              <w:jc w:val="righ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686016</w:t>
            </w:r>
          </w:p>
        </w:tc>
      </w:tr>
      <w:tr w:rsidR="00C42455" w:rsidRPr="00661A75" w14:paraId="63338E8E" w14:textId="77777777" w:rsidTr="00A77E21">
        <w:tc>
          <w:tcPr>
            <w:tcW w:w="704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27A73F" w14:textId="77777777" w:rsidR="00C42455" w:rsidRPr="00661A75" w:rsidRDefault="00C42455" w:rsidP="00C42455">
            <w:pPr>
              <w:spacing w:after="0" w:line="240" w:lineRule="auto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lastRenderedPageBreak/>
              <w:t>21</w:t>
            </w:r>
          </w:p>
        </w:tc>
        <w:tc>
          <w:tcPr>
            <w:tcW w:w="12332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44803E3" w14:textId="77777777" w:rsidR="00C42455" w:rsidRPr="00661A75" w:rsidRDefault="00C42455" w:rsidP="00C42455">
            <w:pPr>
              <w:spacing w:after="0" w:line="240" w:lineRule="auto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crossover procedure/</w:t>
            </w:r>
          </w:p>
        </w:tc>
        <w:tc>
          <w:tcPr>
            <w:tcW w:w="99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C9F9CC" w14:textId="77777777" w:rsidR="00C42455" w:rsidRPr="00661A75" w:rsidRDefault="00C42455" w:rsidP="00C42455">
            <w:pPr>
              <w:spacing w:after="0" w:line="240" w:lineRule="auto"/>
              <w:jc w:val="righ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55498</w:t>
            </w:r>
          </w:p>
        </w:tc>
      </w:tr>
      <w:tr w:rsidR="00C42455" w:rsidRPr="00661A75" w14:paraId="16E6A5EF" w14:textId="77777777" w:rsidTr="00A77E21">
        <w:tc>
          <w:tcPr>
            <w:tcW w:w="704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BF0C24A" w14:textId="77777777" w:rsidR="00C42455" w:rsidRPr="00661A75" w:rsidRDefault="00C42455" w:rsidP="00C42455">
            <w:pPr>
              <w:spacing w:after="0" w:line="240" w:lineRule="auto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22</w:t>
            </w:r>
          </w:p>
        </w:tc>
        <w:tc>
          <w:tcPr>
            <w:tcW w:w="12332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5A6F84" w14:textId="77777777" w:rsidR="00C42455" w:rsidRPr="00661A75" w:rsidRDefault="00C42455" w:rsidP="00C42455">
            <w:pPr>
              <w:spacing w:after="0" w:line="240" w:lineRule="auto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(Randomized controlled trial or randomized or randomised or randomly or placebo or clinical or Cross over or Crossover or RCT).</w:t>
            </w:r>
            <w:proofErr w:type="spellStart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mp</w:t>
            </w:r>
            <w:proofErr w:type="spellEnd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.</w:t>
            </w:r>
          </w:p>
        </w:tc>
        <w:tc>
          <w:tcPr>
            <w:tcW w:w="99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75049B" w14:textId="77777777" w:rsidR="00C42455" w:rsidRPr="00661A75" w:rsidRDefault="00C42455" w:rsidP="00C42455">
            <w:pPr>
              <w:spacing w:after="0" w:line="240" w:lineRule="auto"/>
              <w:jc w:val="righ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9585880</w:t>
            </w:r>
          </w:p>
        </w:tc>
      </w:tr>
      <w:tr w:rsidR="00C42455" w:rsidRPr="00661A75" w14:paraId="2DA7EE25" w14:textId="77777777" w:rsidTr="00A77E21">
        <w:tc>
          <w:tcPr>
            <w:tcW w:w="704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9788A22" w14:textId="77777777" w:rsidR="00C42455" w:rsidRPr="00661A75" w:rsidRDefault="00C42455" w:rsidP="00C42455">
            <w:pPr>
              <w:spacing w:after="0" w:line="240" w:lineRule="auto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23</w:t>
            </w:r>
          </w:p>
        </w:tc>
        <w:tc>
          <w:tcPr>
            <w:tcW w:w="12332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57F8B2" w14:textId="77777777" w:rsidR="00C42455" w:rsidRPr="00661A75" w:rsidRDefault="00C42455" w:rsidP="00C42455">
            <w:pPr>
              <w:spacing w:after="0" w:line="240" w:lineRule="auto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20 or 21 or 22</w:t>
            </w:r>
          </w:p>
        </w:tc>
        <w:tc>
          <w:tcPr>
            <w:tcW w:w="99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EC7CF0" w14:textId="77777777" w:rsidR="00C42455" w:rsidRPr="00661A75" w:rsidRDefault="00C42455" w:rsidP="00C42455">
            <w:pPr>
              <w:spacing w:after="0" w:line="240" w:lineRule="auto"/>
              <w:jc w:val="righ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9585880</w:t>
            </w:r>
          </w:p>
        </w:tc>
      </w:tr>
      <w:tr w:rsidR="00C42455" w:rsidRPr="00661A75" w14:paraId="0D545F84" w14:textId="77777777" w:rsidTr="00A77E21">
        <w:tc>
          <w:tcPr>
            <w:tcW w:w="704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67C148" w14:textId="77777777" w:rsidR="00C42455" w:rsidRPr="00661A75" w:rsidRDefault="00C42455" w:rsidP="00C42455">
            <w:pPr>
              <w:spacing w:after="0" w:line="240" w:lineRule="auto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24</w:t>
            </w:r>
          </w:p>
        </w:tc>
        <w:tc>
          <w:tcPr>
            <w:tcW w:w="12332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6EB7B5" w14:textId="77777777" w:rsidR="00C42455" w:rsidRPr="00661A75" w:rsidRDefault="00C42455" w:rsidP="00C42455">
            <w:pPr>
              <w:spacing w:after="0" w:line="240" w:lineRule="auto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animal/</w:t>
            </w:r>
          </w:p>
        </w:tc>
        <w:tc>
          <w:tcPr>
            <w:tcW w:w="99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8A5858" w14:textId="77777777" w:rsidR="00C42455" w:rsidRPr="00661A75" w:rsidRDefault="00C42455" w:rsidP="00C42455">
            <w:pPr>
              <w:spacing w:after="0" w:line="240" w:lineRule="auto"/>
              <w:jc w:val="righ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1846604</w:t>
            </w:r>
          </w:p>
        </w:tc>
      </w:tr>
      <w:tr w:rsidR="00C42455" w:rsidRPr="00661A75" w14:paraId="36E08A89" w14:textId="77777777" w:rsidTr="00A77E21">
        <w:tc>
          <w:tcPr>
            <w:tcW w:w="704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8E105FE" w14:textId="77777777" w:rsidR="00C42455" w:rsidRPr="00661A75" w:rsidRDefault="00C42455" w:rsidP="00C42455">
            <w:pPr>
              <w:spacing w:after="0" w:line="240" w:lineRule="auto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25</w:t>
            </w:r>
          </w:p>
        </w:tc>
        <w:tc>
          <w:tcPr>
            <w:tcW w:w="12332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AFE692" w14:textId="77777777" w:rsidR="00C42455" w:rsidRPr="00661A75" w:rsidRDefault="00C42455" w:rsidP="00C42455">
            <w:pPr>
              <w:spacing w:after="0" w:line="240" w:lineRule="auto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23 not 24</w:t>
            </w:r>
          </w:p>
        </w:tc>
        <w:tc>
          <w:tcPr>
            <w:tcW w:w="99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2D4E46" w14:textId="77777777" w:rsidR="00C42455" w:rsidRPr="00661A75" w:rsidRDefault="00C42455" w:rsidP="00C42455">
            <w:pPr>
              <w:spacing w:after="0" w:line="240" w:lineRule="auto"/>
              <w:jc w:val="righ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9458238</w:t>
            </w:r>
          </w:p>
        </w:tc>
      </w:tr>
      <w:tr w:rsidR="00C42455" w:rsidRPr="00661A75" w14:paraId="7621F9A1" w14:textId="77777777" w:rsidTr="00A77E21">
        <w:tc>
          <w:tcPr>
            <w:tcW w:w="704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F2F687C" w14:textId="77777777" w:rsidR="00C42455" w:rsidRPr="00661A75" w:rsidRDefault="00C42455" w:rsidP="00C42455">
            <w:pPr>
              <w:spacing w:after="0" w:line="240" w:lineRule="auto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26</w:t>
            </w:r>
          </w:p>
        </w:tc>
        <w:tc>
          <w:tcPr>
            <w:tcW w:w="12332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8C83829" w14:textId="77777777" w:rsidR="00C42455" w:rsidRPr="00661A75" w:rsidRDefault="00C42455" w:rsidP="00C42455">
            <w:pPr>
              <w:spacing w:after="0" w:line="240" w:lineRule="auto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3 and 7 and 19 and 25</w:t>
            </w:r>
          </w:p>
        </w:tc>
        <w:tc>
          <w:tcPr>
            <w:tcW w:w="99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41F51EF" w14:textId="77777777" w:rsidR="00C42455" w:rsidRPr="00661A75" w:rsidRDefault="00C42455" w:rsidP="00C42455">
            <w:pPr>
              <w:spacing w:after="0" w:line="240" w:lineRule="auto"/>
              <w:jc w:val="righ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950</w:t>
            </w:r>
          </w:p>
        </w:tc>
      </w:tr>
      <w:tr w:rsidR="00C42455" w:rsidRPr="00661A75" w14:paraId="5D14C135" w14:textId="77777777" w:rsidTr="00A77E21">
        <w:tc>
          <w:tcPr>
            <w:tcW w:w="704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72801D" w14:textId="77777777" w:rsidR="00C42455" w:rsidRPr="00661A75" w:rsidRDefault="00C42455" w:rsidP="00C42455">
            <w:pPr>
              <w:spacing w:after="0" w:line="240" w:lineRule="auto"/>
              <w:jc w:val="center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27</w:t>
            </w:r>
          </w:p>
        </w:tc>
        <w:tc>
          <w:tcPr>
            <w:tcW w:w="12332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A99E4C" w14:textId="77777777" w:rsidR="00C42455" w:rsidRPr="00661A75" w:rsidRDefault="00C42455" w:rsidP="00C42455">
            <w:pPr>
              <w:spacing w:after="0" w:line="240" w:lineRule="auto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 xml:space="preserve">limit 26 to </w:t>
            </w:r>
            <w:proofErr w:type="spellStart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>english</w:t>
            </w:r>
            <w:proofErr w:type="spellEnd"/>
            <w:r w:rsidRPr="00661A75">
              <w:rPr>
                <w:rStyle w:val="searchhistory-search-term"/>
                <w:rFonts w:ascii="Arial" w:hAnsi="Arial" w:cs="Arial"/>
                <w:color w:val="0A0905"/>
                <w:sz w:val="18"/>
                <w:szCs w:val="18"/>
              </w:rPr>
              <w:t xml:space="preserve"> language</w:t>
            </w:r>
          </w:p>
        </w:tc>
        <w:tc>
          <w:tcPr>
            <w:tcW w:w="99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2A8134" w14:textId="77777777" w:rsidR="00C42455" w:rsidRPr="00661A75" w:rsidRDefault="00C42455" w:rsidP="00C42455">
            <w:pPr>
              <w:spacing w:after="0" w:line="240" w:lineRule="auto"/>
              <w:jc w:val="right"/>
              <w:rPr>
                <w:rFonts w:ascii="Arial" w:hAnsi="Arial" w:cs="Arial"/>
                <w:color w:val="0A0905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921</w:t>
            </w:r>
          </w:p>
        </w:tc>
      </w:tr>
    </w:tbl>
    <w:p w14:paraId="524D1D13" w14:textId="747A16FA" w:rsidR="00B9624A" w:rsidRDefault="00B9624A" w:rsidP="00C42455"/>
    <w:p w14:paraId="4A902C5E" w14:textId="6F35089A" w:rsidR="00C42455" w:rsidRPr="00C42455" w:rsidRDefault="00B9624A" w:rsidP="00B9624A">
      <w:pPr>
        <w:pStyle w:val="Heading2"/>
      </w:pPr>
      <w:bookmarkStart w:id="3" w:name="_Toc13237549"/>
      <w:r>
        <w:t>CENTRAL</w:t>
      </w:r>
      <w:bookmarkEnd w:id="3"/>
    </w:p>
    <w:p w14:paraId="71376C9F" w14:textId="61471E0D" w:rsidR="00C42455" w:rsidRDefault="00B9624A" w:rsidP="00501A46">
      <w:r>
        <w:t>Date searched: 18 May 2018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680"/>
        <w:gridCol w:w="12356"/>
        <w:gridCol w:w="993"/>
      </w:tblGrid>
      <w:tr w:rsidR="00B9624A" w:rsidRPr="00661A75" w14:paraId="5F6A3284" w14:textId="77777777" w:rsidTr="00A77E21">
        <w:tc>
          <w:tcPr>
            <w:tcW w:w="680" w:type="dxa"/>
          </w:tcPr>
          <w:p w14:paraId="7AD049F2" w14:textId="4521AE7C" w:rsidR="00B9624A" w:rsidRPr="00A77E21" w:rsidRDefault="00B9624A" w:rsidP="00501A4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77E21">
              <w:rPr>
                <w:rFonts w:ascii="Arial" w:hAnsi="Arial" w:cs="Arial"/>
                <w:b/>
                <w:sz w:val="18"/>
                <w:szCs w:val="18"/>
              </w:rPr>
              <w:t>#</w:t>
            </w:r>
          </w:p>
        </w:tc>
        <w:tc>
          <w:tcPr>
            <w:tcW w:w="12356" w:type="dxa"/>
          </w:tcPr>
          <w:p w14:paraId="23B1B244" w14:textId="05FC3FCD" w:rsidR="00B9624A" w:rsidRPr="00A77E21" w:rsidRDefault="00B9624A" w:rsidP="00501A4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77E21">
              <w:rPr>
                <w:rFonts w:ascii="Arial" w:hAnsi="Arial" w:cs="Arial"/>
                <w:b/>
                <w:sz w:val="18"/>
                <w:szCs w:val="18"/>
              </w:rPr>
              <w:t>Search</w:t>
            </w:r>
          </w:p>
        </w:tc>
        <w:tc>
          <w:tcPr>
            <w:tcW w:w="993" w:type="dxa"/>
          </w:tcPr>
          <w:p w14:paraId="73109D29" w14:textId="25F2E8C0" w:rsidR="00B9624A" w:rsidRPr="00A77E21" w:rsidRDefault="00B9624A" w:rsidP="00501A4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77E21">
              <w:rPr>
                <w:rFonts w:ascii="Arial" w:hAnsi="Arial" w:cs="Arial"/>
                <w:b/>
                <w:sz w:val="18"/>
                <w:szCs w:val="18"/>
              </w:rPr>
              <w:t>Results</w:t>
            </w:r>
          </w:p>
        </w:tc>
      </w:tr>
      <w:tr w:rsidR="00B9624A" w:rsidRPr="00661A75" w14:paraId="73DA435B" w14:textId="77777777" w:rsidTr="00A77E21">
        <w:tc>
          <w:tcPr>
            <w:tcW w:w="680" w:type="dxa"/>
          </w:tcPr>
          <w:p w14:paraId="0820DF47" w14:textId="195915AF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1</w:t>
            </w:r>
          </w:p>
        </w:tc>
        <w:tc>
          <w:tcPr>
            <w:tcW w:w="12356" w:type="dxa"/>
          </w:tcPr>
          <w:p w14:paraId="70225ACA" w14:textId="7B88D67D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61A75">
              <w:rPr>
                <w:rFonts w:ascii="Arial" w:hAnsi="Arial" w:cs="Arial"/>
                <w:sz w:val="18"/>
                <w:szCs w:val="18"/>
              </w:rPr>
              <w:t>MeSH</w:t>
            </w:r>
            <w:proofErr w:type="spellEnd"/>
            <w:r w:rsidRPr="00661A75">
              <w:rPr>
                <w:rFonts w:ascii="Arial" w:hAnsi="Arial" w:cs="Arial"/>
                <w:sz w:val="18"/>
                <w:szCs w:val="18"/>
              </w:rPr>
              <w:t xml:space="preserve"> descriptor: [Osteoarthritis] explode all trees</w:t>
            </w:r>
          </w:p>
        </w:tc>
        <w:tc>
          <w:tcPr>
            <w:tcW w:w="993" w:type="dxa"/>
          </w:tcPr>
          <w:p w14:paraId="7101F9D5" w14:textId="49DBBFCF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sz w:val="18"/>
                <w:szCs w:val="18"/>
              </w:rPr>
              <w:t>4786</w:t>
            </w:r>
          </w:p>
        </w:tc>
      </w:tr>
      <w:tr w:rsidR="00B9624A" w:rsidRPr="00661A75" w14:paraId="4023BB87" w14:textId="77777777" w:rsidTr="00A77E21">
        <w:tc>
          <w:tcPr>
            <w:tcW w:w="680" w:type="dxa"/>
          </w:tcPr>
          <w:p w14:paraId="1756F851" w14:textId="09A19147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2</w:t>
            </w:r>
          </w:p>
        </w:tc>
        <w:tc>
          <w:tcPr>
            <w:tcW w:w="12356" w:type="dxa"/>
          </w:tcPr>
          <w:p w14:paraId="7E80F172" w14:textId="212A3173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sz w:val="18"/>
                <w:szCs w:val="18"/>
              </w:rPr>
              <w:t>((degenerative or noninflammatory or non-</w:t>
            </w:r>
            <w:proofErr w:type="spellStart"/>
            <w:r w:rsidRPr="00661A75">
              <w:rPr>
                <w:rFonts w:ascii="Arial" w:hAnsi="Arial" w:cs="Arial"/>
                <w:sz w:val="18"/>
                <w:szCs w:val="18"/>
              </w:rPr>
              <w:t>inflamatory</w:t>
            </w:r>
            <w:proofErr w:type="spellEnd"/>
            <w:r w:rsidRPr="00661A75">
              <w:rPr>
                <w:rFonts w:ascii="Arial" w:hAnsi="Arial" w:cs="Arial"/>
                <w:sz w:val="18"/>
                <w:szCs w:val="18"/>
              </w:rPr>
              <w:t xml:space="preserve"> or non </w:t>
            </w:r>
            <w:proofErr w:type="spellStart"/>
            <w:r w:rsidRPr="00661A75">
              <w:rPr>
                <w:rFonts w:ascii="Arial" w:hAnsi="Arial" w:cs="Arial"/>
                <w:sz w:val="18"/>
                <w:szCs w:val="18"/>
              </w:rPr>
              <w:t>inflamatory</w:t>
            </w:r>
            <w:proofErr w:type="spellEnd"/>
            <w:r w:rsidRPr="00661A75">
              <w:rPr>
                <w:rFonts w:ascii="Arial" w:hAnsi="Arial" w:cs="Arial"/>
                <w:sz w:val="18"/>
                <w:szCs w:val="18"/>
              </w:rPr>
              <w:t xml:space="preserve">) near/2 (Joint or arthritis)) or </w:t>
            </w:r>
            <w:proofErr w:type="spellStart"/>
            <w:r w:rsidRPr="00661A75">
              <w:rPr>
                <w:rFonts w:ascii="Arial" w:hAnsi="Arial" w:cs="Arial"/>
                <w:sz w:val="18"/>
                <w:szCs w:val="18"/>
              </w:rPr>
              <w:t>Osteoarthr</w:t>
            </w:r>
            <w:proofErr w:type="spellEnd"/>
            <w:proofErr w:type="gramStart"/>
            <w:r w:rsidRPr="00661A75">
              <w:rPr>
                <w:rFonts w:ascii="Arial" w:hAnsi="Arial" w:cs="Arial"/>
                <w:sz w:val="18"/>
                <w:szCs w:val="18"/>
              </w:rPr>
              <w:t>*:</w:t>
            </w:r>
            <w:proofErr w:type="spellStart"/>
            <w:r w:rsidRPr="00661A75">
              <w:rPr>
                <w:rFonts w:ascii="Arial" w:hAnsi="Arial" w:cs="Arial"/>
                <w:sz w:val="18"/>
                <w:szCs w:val="18"/>
              </w:rPr>
              <w:t>ti</w:t>
            </w:r>
            <w:proofErr w:type="gramEnd"/>
            <w:r w:rsidRPr="00661A75">
              <w:rPr>
                <w:rFonts w:ascii="Arial" w:hAnsi="Arial" w:cs="Arial"/>
                <w:sz w:val="18"/>
                <w:szCs w:val="18"/>
              </w:rPr>
              <w:t>,ab,kw</w:t>
            </w:r>
            <w:proofErr w:type="spellEnd"/>
            <w:r w:rsidRPr="00661A75">
              <w:rPr>
                <w:rFonts w:ascii="Arial" w:hAnsi="Arial" w:cs="Arial"/>
                <w:sz w:val="18"/>
                <w:szCs w:val="18"/>
              </w:rPr>
              <w:t xml:space="preserve">  (Word variations have been searched)</w:t>
            </w:r>
          </w:p>
        </w:tc>
        <w:tc>
          <w:tcPr>
            <w:tcW w:w="993" w:type="dxa"/>
          </w:tcPr>
          <w:p w14:paraId="58324774" w14:textId="77777777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sz w:val="18"/>
                <w:szCs w:val="18"/>
              </w:rPr>
              <w:t>10228</w:t>
            </w:r>
          </w:p>
          <w:p w14:paraId="33BBA132" w14:textId="77777777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624A" w:rsidRPr="00661A75" w14:paraId="534A920E" w14:textId="77777777" w:rsidTr="00A77E21">
        <w:tc>
          <w:tcPr>
            <w:tcW w:w="680" w:type="dxa"/>
          </w:tcPr>
          <w:p w14:paraId="35DE0502" w14:textId="164EF4D6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3</w:t>
            </w:r>
          </w:p>
        </w:tc>
        <w:tc>
          <w:tcPr>
            <w:tcW w:w="12356" w:type="dxa"/>
          </w:tcPr>
          <w:p w14:paraId="2172E4D6" w14:textId="4C8EF1EB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sz w:val="18"/>
                <w:szCs w:val="18"/>
              </w:rPr>
              <w:t>#1 or #2</w:t>
            </w:r>
          </w:p>
        </w:tc>
        <w:tc>
          <w:tcPr>
            <w:tcW w:w="993" w:type="dxa"/>
          </w:tcPr>
          <w:p w14:paraId="4FC1A7AE" w14:textId="604C4D1F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sz w:val="18"/>
                <w:szCs w:val="18"/>
              </w:rPr>
              <w:t>10228</w:t>
            </w:r>
          </w:p>
        </w:tc>
      </w:tr>
      <w:tr w:rsidR="00B9624A" w:rsidRPr="00661A75" w14:paraId="51473EA9" w14:textId="77777777" w:rsidTr="00A77E21">
        <w:tc>
          <w:tcPr>
            <w:tcW w:w="680" w:type="dxa"/>
          </w:tcPr>
          <w:p w14:paraId="6ED206BD" w14:textId="6E137760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4</w:t>
            </w:r>
          </w:p>
        </w:tc>
        <w:tc>
          <w:tcPr>
            <w:tcW w:w="12356" w:type="dxa"/>
          </w:tcPr>
          <w:p w14:paraId="0A5970D5" w14:textId="03487778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61A75">
              <w:rPr>
                <w:rFonts w:ascii="Arial" w:hAnsi="Arial" w:cs="Arial"/>
                <w:sz w:val="18"/>
                <w:szCs w:val="18"/>
              </w:rPr>
              <w:t>MeSH</w:t>
            </w:r>
            <w:proofErr w:type="spellEnd"/>
            <w:r w:rsidRPr="00661A75">
              <w:rPr>
                <w:rFonts w:ascii="Arial" w:hAnsi="Arial" w:cs="Arial"/>
                <w:sz w:val="18"/>
                <w:szCs w:val="18"/>
              </w:rPr>
              <w:t xml:space="preserve"> descriptor: [Self Care] explode all trees</w:t>
            </w:r>
          </w:p>
        </w:tc>
        <w:tc>
          <w:tcPr>
            <w:tcW w:w="993" w:type="dxa"/>
          </w:tcPr>
          <w:p w14:paraId="244A4BB6" w14:textId="43B1EDD4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sz w:val="18"/>
                <w:szCs w:val="18"/>
              </w:rPr>
              <w:t>5543</w:t>
            </w:r>
          </w:p>
        </w:tc>
      </w:tr>
      <w:tr w:rsidR="00B9624A" w:rsidRPr="00661A75" w14:paraId="5B22CFAE" w14:textId="77777777" w:rsidTr="00A77E21">
        <w:tc>
          <w:tcPr>
            <w:tcW w:w="680" w:type="dxa"/>
          </w:tcPr>
          <w:p w14:paraId="353BC66B" w14:textId="7BD7A292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5</w:t>
            </w:r>
          </w:p>
        </w:tc>
        <w:tc>
          <w:tcPr>
            <w:tcW w:w="12356" w:type="dxa"/>
          </w:tcPr>
          <w:p w14:paraId="5137B55C" w14:textId="7B892458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61A75">
              <w:rPr>
                <w:rFonts w:ascii="Arial" w:hAnsi="Arial" w:cs="Arial"/>
                <w:sz w:val="18"/>
                <w:szCs w:val="18"/>
              </w:rPr>
              <w:t>MeSH</w:t>
            </w:r>
            <w:proofErr w:type="spellEnd"/>
            <w:r w:rsidRPr="00661A75">
              <w:rPr>
                <w:rFonts w:ascii="Arial" w:hAnsi="Arial" w:cs="Arial"/>
                <w:sz w:val="18"/>
                <w:szCs w:val="18"/>
              </w:rPr>
              <w:t xml:space="preserve"> descriptor: [Education, Nonprofessional] explode all trees</w:t>
            </w:r>
            <w:r w:rsidRPr="00661A75"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993" w:type="dxa"/>
          </w:tcPr>
          <w:p w14:paraId="613576FE" w14:textId="574437CF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sz w:val="18"/>
                <w:szCs w:val="18"/>
              </w:rPr>
              <w:t>19715</w:t>
            </w:r>
          </w:p>
        </w:tc>
      </w:tr>
      <w:tr w:rsidR="00B9624A" w:rsidRPr="00661A75" w14:paraId="6DD251B7" w14:textId="77777777" w:rsidTr="00A77E21">
        <w:tc>
          <w:tcPr>
            <w:tcW w:w="680" w:type="dxa"/>
          </w:tcPr>
          <w:p w14:paraId="61862525" w14:textId="1A84AF41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6</w:t>
            </w:r>
          </w:p>
        </w:tc>
        <w:tc>
          <w:tcPr>
            <w:tcW w:w="12356" w:type="dxa"/>
          </w:tcPr>
          <w:p w14:paraId="724BDB99" w14:textId="708E6602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61A75">
              <w:rPr>
                <w:rFonts w:ascii="Arial" w:hAnsi="Arial" w:cs="Arial"/>
                <w:sz w:val="18"/>
                <w:szCs w:val="18"/>
              </w:rPr>
              <w:t>MeSH</w:t>
            </w:r>
            <w:proofErr w:type="spellEnd"/>
            <w:r w:rsidRPr="00661A75">
              <w:rPr>
                <w:rFonts w:ascii="Arial" w:hAnsi="Arial" w:cs="Arial"/>
                <w:sz w:val="18"/>
                <w:szCs w:val="18"/>
              </w:rPr>
              <w:t xml:space="preserve"> descriptor: [Patient Education as Topic] explode all trees</w:t>
            </w:r>
          </w:p>
        </w:tc>
        <w:tc>
          <w:tcPr>
            <w:tcW w:w="993" w:type="dxa"/>
          </w:tcPr>
          <w:p w14:paraId="633470A5" w14:textId="37924559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sz w:val="18"/>
                <w:szCs w:val="18"/>
              </w:rPr>
              <w:t>8622</w:t>
            </w:r>
          </w:p>
        </w:tc>
      </w:tr>
      <w:tr w:rsidR="00B9624A" w:rsidRPr="00661A75" w14:paraId="501F979D" w14:textId="77777777" w:rsidTr="00A77E21">
        <w:tc>
          <w:tcPr>
            <w:tcW w:w="680" w:type="dxa"/>
          </w:tcPr>
          <w:p w14:paraId="3895C946" w14:textId="6F441FF6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7</w:t>
            </w:r>
          </w:p>
        </w:tc>
        <w:tc>
          <w:tcPr>
            <w:tcW w:w="12356" w:type="dxa"/>
          </w:tcPr>
          <w:p w14:paraId="65575C91" w14:textId="094E99CA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sz w:val="18"/>
                <w:szCs w:val="18"/>
              </w:rPr>
              <w:t xml:space="preserve">((self or symptom*) near/2 (car* or help or </w:t>
            </w:r>
            <w:proofErr w:type="spellStart"/>
            <w:r w:rsidRPr="00661A75">
              <w:rPr>
                <w:rFonts w:ascii="Arial" w:hAnsi="Arial" w:cs="Arial"/>
                <w:sz w:val="18"/>
                <w:szCs w:val="18"/>
              </w:rPr>
              <w:t>manag</w:t>
            </w:r>
            <w:proofErr w:type="spellEnd"/>
            <w:r w:rsidRPr="00661A75">
              <w:rPr>
                <w:rFonts w:ascii="Arial" w:hAnsi="Arial" w:cs="Arial"/>
                <w:sz w:val="18"/>
                <w:szCs w:val="18"/>
              </w:rPr>
              <w:t xml:space="preserve">* or directed or monitor* or </w:t>
            </w:r>
            <w:proofErr w:type="spellStart"/>
            <w:r w:rsidRPr="00661A75">
              <w:rPr>
                <w:rFonts w:ascii="Arial" w:hAnsi="Arial" w:cs="Arial"/>
                <w:sz w:val="18"/>
                <w:szCs w:val="18"/>
              </w:rPr>
              <w:t>efficac</w:t>
            </w:r>
            <w:proofErr w:type="spellEnd"/>
            <w:r w:rsidRPr="00661A75">
              <w:rPr>
                <w:rFonts w:ascii="Arial" w:hAnsi="Arial" w:cs="Arial"/>
                <w:sz w:val="18"/>
                <w:szCs w:val="18"/>
              </w:rPr>
              <w:t>* or admin*)) or ((health or patient*) adj2 (</w:t>
            </w:r>
            <w:proofErr w:type="spellStart"/>
            <w:r w:rsidRPr="00661A75">
              <w:rPr>
                <w:rFonts w:ascii="Arial" w:hAnsi="Arial" w:cs="Arial"/>
                <w:sz w:val="18"/>
                <w:szCs w:val="18"/>
              </w:rPr>
              <w:t>educat</w:t>
            </w:r>
            <w:proofErr w:type="spellEnd"/>
            <w:r w:rsidRPr="00661A75">
              <w:rPr>
                <w:rFonts w:ascii="Arial" w:hAnsi="Arial" w:cs="Arial"/>
                <w:sz w:val="18"/>
                <w:szCs w:val="18"/>
              </w:rPr>
              <w:t>* or information or counsel* or instruct*)) or ((management*) near/2 (plan or disease*)) or ((</w:t>
            </w:r>
            <w:proofErr w:type="spellStart"/>
            <w:r w:rsidRPr="00661A75">
              <w:rPr>
                <w:rFonts w:ascii="Arial" w:hAnsi="Arial" w:cs="Arial"/>
                <w:sz w:val="18"/>
                <w:szCs w:val="18"/>
              </w:rPr>
              <w:t>chang</w:t>
            </w:r>
            <w:proofErr w:type="spellEnd"/>
            <w:r w:rsidRPr="00661A75">
              <w:rPr>
                <w:rFonts w:ascii="Arial" w:hAnsi="Arial" w:cs="Arial"/>
                <w:sz w:val="18"/>
                <w:szCs w:val="18"/>
              </w:rPr>
              <w:t xml:space="preserve">*) near/2 (behaviour* or </w:t>
            </w:r>
            <w:proofErr w:type="spellStart"/>
            <w:r w:rsidRPr="00661A75">
              <w:rPr>
                <w:rFonts w:ascii="Arial" w:hAnsi="Arial" w:cs="Arial"/>
                <w:sz w:val="18"/>
                <w:szCs w:val="18"/>
              </w:rPr>
              <w:t>behavior</w:t>
            </w:r>
            <w:proofErr w:type="spellEnd"/>
            <w:r w:rsidRPr="00661A75">
              <w:rPr>
                <w:rFonts w:ascii="Arial" w:hAnsi="Arial" w:cs="Arial"/>
                <w:sz w:val="18"/>
                <w:szCs w:val="18"/>
              </w:rPr>
              <w:t>*)):</w:t>
            </w:r>
            <w:proofErr w:type="spellStart"/>
            <w:r w:rsidRPr="00661A75">
              <w:rPr>
                <w:rFonts w:ascii="Arial" w:hAnsi="Arial" w:cs="Arial"/>
                <w:sz w:val="18"/>
                <w:szCs w:val="18"/>
              </w:rPr>
              <w:t>ti,ab,kw</w:t>
            </w:r>
            <w:proofErr w:type="spellEnd"/>
            <w:r w:rsidRPr="00661A75">
              <w:rPr>
                <w:rFonts w:ascii="Arial" w:hAnsi="Arial" w:cs="Arial"/>
                <w:sz w:val="18"/>
                <w:szCs w:val="18"/>
              </w:rPr>
              <w:t xml:space="preserve">  (Word variations have been searched)</w:t>
            </w:r>
            <w:r w:rsidRPr="00661A75"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993" w:type="dxa"/>
          </w:tcPr>
          <w:p w14:paraId="63871438" w14:textId="754C4060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sz w:val="18"/>
                <w:szCs w:val="18"/>
              </w:rPr>
              <w:t>40325</w:t>
            </w:r>
          </w:p>
        </w:tc>
      </w:tr>
      <w:tr w:rsidR="00B9624A" w:rsidRPr="00661A75" w14:paraId="647F1B9A" w14:textId="77777777" w:rsidTr="00A77E21">
        <w:tc>
          <w:tcPr>
            <w:tcW w:w="680" w:type="dxa"/>
          </w:tcPr>
          <w:p w14:paraId="670831C2" w14:textId="238B07EC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8</w:t>
            </w:r>
          </w:p>
        </w:tc>
        <w:tc>
          <w:tcPr>
            <w:tcW w:w="12356" w:type="dxa"/>
          </w:tcPr>
          <w:p w14:paraId="4069C382" w14:textId="0DE431D3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sz w:val="18"/>
                <w:szCs w:val="18"/>
              </w:rPr>
              <w:t xml:space="preserve">#4 or #5 or #6 or #7 </w:t>
            </w:r>
            <w:r w:rsidRPr="00661A75"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993" w:type="dxa"/>
          </w:tcPr>
          <w:p w14:paraId="347E1883" w14:textId="065817DD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sz w:val="18"/>
                <w:szCs w:val="18"/>
              </w:rPr>
              <w:t>55062</w:t>
            </w:r>
          </w:p>
        </w:tc>
      </w:tr>
      <w:tr w:rsidR="00B9624A" w:rsidRPr="00661A75" w14:paraId="12D5E609" w14:textId="77777777" w:rsidTr="00A77E21">
        <w:tc>
          <w:tcPr>
            <w:tcW w:w="680" w:type="dxa"/>
          </w:tcPr>
          <w:p w14:paraId="7B52BDC1" w14:textId="27BB9D69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9</w:t>
            </w:r>
          </w:p>
        </w:tc>
        <w:tc>
          <w:tcPr>
            <w:tcW w:w="12356" w:type="dxa"/>
          </w:tcPr>
          <w:p w14:paraId="30469B03" w14:textId="75F13B63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61A75">
              <w:rPr>
                <w:rFonts w:ascii="Arial" w:hAnsi="Arial" w:cs="Arial"/>
                <w:sz w:val="18"/>
                <w:szCs w:val="18"/>
              </w:rPr>
              <w:t>MeSH</w:t>
            </w:r>
            <w:proofErr w:type="spellEnd"/>
            <w:r w:rsidRPr="00661A75">
              <w:rPr>
                <w:rFonts w:ascii="Arial" w:hAnsi="Arial" w:cs="Arial"/>
                <w:sz w:val="18"/>
                <w:szCs w:val="18"/>
              </w:rPr>
              <w:t xml:space="preserve"> descriptor: [Telemedicine] explode all trees</w:t>
            </w:r>
          </w:p>
        </w:tc>
        <w:tc>
          <w:tcPr>
            <w:tcW w:w="993" w:type="dxa"/>
          </w:tcPr>
          <w:p w14:paraId="1FB58C59" w14:textId="0E7E8881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sz w:val="18"/>
                <w:szCs w:val="18"/>
              </w:rPr>
              <w:t>2241</w:t>
            </w:r>
          </w:p>
        </w:tc>
      </w:tr>
      <w:tr w:rsidR="00B9624A" w:rsidRPr="00661A75" w14:paraId="2DADBBCD" w14:textId="77777777" w:rsidTr="00A77E21">
        <w:tc>
          <w:tcPr>
            <w:tcW w:w="680" w:type="dxa"/>
          </w:tcPr>
          <w:p w14:paraId="32E6A77C" w14:textId="63929338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10</w:t>
            </w:r>
          </w:p>
        </w:tc>
        <w:tc>
          <w:tcPr>
            <w:tcW w:w="12356" w:type="dxa"/>
          </w:tcPr>
          <w:p w14:paraId="55B40D12" w14:textId="62A0F528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61A75">
              <w:rPr>
                <w:rFonts w:ascii="Arial" w:hAnsi="Arial" w:cs="Arial"/>
                <w:sz w:val="18"/>
                <w:szCs w:val="18"/>
              </w:rPr>
              <w:t>MeSH</w:t>
            </w:r>
            <w:proofErr w:type="spellEnd"/>
            <w:r w:rsidRPr="00661A75">
              <w:rPr>
                <w:rFonts w:ascii="Arial" w:hAnsi="Arial" w:cs="Arial"/>
                <w:sz w:val="18"/>
                <w:szCs w:val="18"/>
              </w:rPr>
              <w:t xml:space="preserve"> descriptor: [Remote Consultation] explode all trees</w:t>
            </w:r>
          </w:p>
        </w:tc>
        <w:tc>
          <w:tcPr>
            <w:tcW w:w="993" w:type="dxa"/>
          </w:tcPr>
          <w:p w14:paraId="77666140" w14:textId="46E8BD29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sz w:val="18"/>
                <w:szCs w:val="18"/>
              </w:rPr>
              <w:t>438</w:t>
            </w:r>
          </w:p>
        </w:tc>
      </w:tr>
      <w:tr w:rsidR="00B9624A" w:rsidRPr="00661A75" w14:paraId="06230527" w14:textId="77777777" w:rsidTr="00A77E21">
        <w:tc>
          <w:tcPr>
            <w:tcW w:w="680" w:type="dxa"/>
          </w:tcPr>
          <w:p w14:paraId="7D0A8282" w14:textId="0926AF87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11</w:t>
            </w:r>
          </w:p>
        </w:tc>
        <w:tc>
          <w:tcPr>
            <w:tcW w:w="12356" w:type="dxa"/>
          </w:tcPr>
          <w:p w14:paraId="173DA9AB" w14:textId="7DCA1811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61A75">
              <w:rPr>
                <w:rFonts w:ascii="Arial" w:hAnsi="Arial" w:cs="Arial"/>
                <w:sz w:val="18"/>
                <w:szCs w:val="18"/>
              </w:rPr>
              <w:t>MeSH</w:t>
            </w:r>
            <w:proofErr w:type="spellEnd"/>
            <w:r w:rsidRPr="00661A75">
              <w:rPr>
                <w:rFonts w:ascii="Arial" w:hAnsi="Arial" w:cs="Arial"/>
                <w:sz w:val="18"/>
                <w:szCs w:val="18"/>
              </w:rPr>
              <w:t xml:space="preserve"> descriptor: [Teleradiology] explode all trees</w:t>
            </w:r>
            <w:r w:rsidRPr="00661A75"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993" w:type="dxa"/>
          </w:tcPr>
          <w:p w14:paraId="33A2C316" w14:textId="5C71334E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sz w:val="18"/>
                <w:szCs w:val="18"/>
              </w:rPr>
              <w:t>24</w:t>
            </w:r>
          </w:p>
        </w:tc>
      </w:tr>
      <w:tr w:rsidR="00B9624A" w:rsidRPr="00661A75" w14:paraId="137BCD8E" w14:textId="77777777" w:rsidTr="00A77E21">
        <w:tc>
          <w:tcPr>
            <w:tcW w:w="680" w:type="dxa"/>
          </w:tcPr>
          <w:p w14:paraId="08895AB3" w14:textId="2C287BE7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12</w:t>
            </w:r>
          </w:p>
        </w:tc>
        <w:tc>
          <w:tcPr>
            <w:tcW w:w="12356" w:type="dxa"/>
          </w:tcPr>
          <w:p w14:paraId="18693AFA" w14:textId="5B0E714C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61A75">
              <w:rPr>
                <w:rFonts w:ascii="Arial" w:hAnsi="Arial" w:cs="Arial"/>
                <w:sz w:val="18"/>
                <w:szCs w:val="18"/>
              </w:rPr>
              <w:t>MeSH</w:t>
            </w:r>
            <w:proofErr w:type="spellEnd"/>
            <w:r w:rsidRPr="00661A75">
              <w:rPr>
                <w:rFonts w:ascii="Arial" w:hAnsi="Arial" w:cs="Arial"/>
                <w:sz w:val="18"/>
                <w:szCs w:val="18"/>
              </w:rPr>
              <w:t xml:space="preserve"> descriptor: [Telenursing] explode all trees</w:t>
            </w:r>
            <w:r w:rsidRPr="00661A75"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993" w:type="dxa"/>
          </w:tcPr>
          <w:p w14:paraId="18085A45" w14:textId="541D4A73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sz w:val="18"/>
                <w:szCs w:val="18"/>
              </w:rPr>
              <w:t>27</w:t>
            </w:r>
          </w:p>
        </w:tc>
      </w:tr>
      <w:tr w:rsidR="00B9624A" w:rsidRPr="00661A75" w14:paraId="10B421F2" w14:textId="77777777" w:rsidTr="00A77E21">
        <w:tc>
          <w:tcPr>
            <w:tcW w:w="680" w:type="dxa"/>
          </w:tcPr>
          <w:p w14:paraId="0F8974D0" w14:textId="282606B1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13</w:t>
            </w:r>
          </w:p>
        </w:tc>
        <w:tc>
          <w:tcPr>
            <w:tcW w:w="12356" w:type="dxa"/>
          </w:tcPr>
          <w:p w14:paraId="27531A31" w14:textId="223A2EBF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61A75">
              <w:rPr>
                <w:rFonts w:ascii="Arial" w:hAnsi="Arial" w:cs="Arial"/>
                <w:sz w:val="18"/>
                <w:szCs w:val="18"/>
              </w:rPr>
              <w:t>MeSH</w:t>
            </w:r>
            <w:proofErr w:type="spellEnd"/>
            <w:r w:rsidRPr="00661A75">
              <w:rPr>
                <w:rFonts w:ascii="Arial" w:hAnsi="Arial" w:cs="Arial"/>
                <w:sz w:val="18"/>
                <w:szCs w:val="18"/>
              </w:rPr>
              <w:t xml:space="preserve"> descriptor: [Computer Systems] explode all trees</w:t>
            </w:r>
          </w:p>
        </w:tc>
        <w:tc>
          <w:tcPr>
            <w:tcW w:w="993" w:type="dxa"/>
          </w:tcPr>
          <w:p w14:paraId="3A20A058" w14:textId="7EFA89D5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sz w:val="18"/>
                <w:szCs w:val="18"/>
              </w:rPr>
              <w:t>5022</w:t>
            </w:r>
          </w:p>
        </w:tc>
      </w:tr>
      <w:tr w:rsidR="00B9624A" w:rsidRPr="00661A75" w14:paraId="11A46407" w14:textId="77777777" w:rsidTr="00A77E21">
        <w:tc>
          <w:tcPr>
            <w:tcW w:w="680" w:type="dxa"/>
          </w:tcPr>
          <w:p w14:paraId="6986E973" w14:textId="55DB6980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14</w:t>
            </w:r>
          </w:p>
        </w:tc>
        <w:tc>
          <w:tcPr>
            <w:tcW w:w="12356" w:type="dxa"/>
          </w:tcPr>
          <w:p w14:paraId="77B6C4E1" w14:textId="3B29B7C9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61A75">
              <w:rPr>
                <w:rFonts w:ascii="Arial" w:hAnsi="Arial" w:cs="Arial"/>
                <w:sz w:val="18"/>
                <w:szCs w:val="18"/>
              </w:rPr>
              <w:t>MeSH</w:t>
            </w:r>
            <w:proofErr w:type="spellEnd"/>
            <w:r w:rsidRPr="00661A75">
              <w:rPr>
                <w:rFonts w:ascii="Arial" w:hAnsi="Arial" w:cs="Arial"/>
                <w:sz w:val="18"/>
                <w:szCs w:val="18"/>
              </w:rPr>
              <w:t xml:space="preserve"> descriptor: [Educational Technology] explode all trees</w:t>
            </w:r>
            <w:r w:rsidRPr="00661A75"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993" w:type="dxa"/>
          </w:tcPr>
          <w:p w14:paraId="39ABDF5A" w14:textId="7C4D43A9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sz w:val="18"/>
                <w:szCs w:val="18"/>
              </w:rPr>
              <w:t>3519</w:t>
            </w:r>
          </w:p>
        </w:tc>
      </w:tr>
      <w:tr w:rsidR="00B9624A" w:rsidRPr="00661A75" w14:paraId="151D4E35" w14:textId="77777777" w:rsidTr="00A77E21">
        <w:tc>
          <w:tcPr>
            <w:tcW w:w="680" w:type="dxa"/>
          </w:tcPr>
          <w:p w14:paraId="6A9E1C55" w14:textId="5D6B2BFD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15</w:t>
            </w:r>
          </w:p>
        </w:tc>
        <w:tc>
          <w:tcPr>
            <w:tcW w:w="12356" w:type="dxa"/>
          </w:tcPr>
          <w:p w14:paraId="4EB1E722" w14:textId="7A2C6285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61A75">
              <w:rPr>
                <w:rFonts w:ascii="Arial" w:hAnsi="Arial" w:cs="Arial"/>
                <w:sz w:val="18"/>
                <w:szCs w:val="18"/>
              </w:rPr>
              <w:t>MeSH</w:t>
            </w:r>
            <w:proofErr w:type="spellEnd"/>
            <w:r w:rsidRPr="00661A75">
              <w:rPr>
                <w:rFonts w:ascii="Arial" w:hAnsi="Arial" w:cs="Arial"/>
                <w:sz w:val="18"/>
                <w:szCs w:val="18"/>
              </w:rPr>
              <w:t xml:space="preserve"> descriptor: [Computer-Assisted Instruction] explode all trees</w:t>
            </w:r>
          </w:p>
        </w:tc>
        <w:tc>
          <w:tcPr>
            <w:tcW w:w="993" w:type="dxa"/>
          </w:tcPr>
          <w:p w14:paraId="19FCDFAA" w14:textId="3FFF3783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sz w:val="18"/>
                <w:szCs w:val="18"/>
              </w:rPr>
              <w:t>995</w:t>
            </w:r>
          </w:p>
        </w:tc>
      </w:tr>
      <w:tr w:rsidR="00B9624A" w:rsidRPr="00661A75" w14:paraId="3C615748" w14:textId="77777777" w:rsidTr="00A77E21">
        <w:tc>
          <w:tcPr>
            <w:tcW w:w="680" w:type="dxa"/>
          </w:tcPr>
          <w:p w14:paraId="204E0BBE" w14:textId="7383769A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16</w:t>
            </w:r>
          </w:p>
        </w:tc>
        <w:tc>
          <w:tcPr>
            <w:tcW w:w="12356" w:type="dxa"/>
          </w:tcPr>
          <w:p w14:paraId="6D252C3F" w14:textId="22CD9E77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61A75">
              <w:rPr>
                <w:rFonts w:ascii="Arial" w:hAnsi="Arial" w:cs="Arial"/>
                <w:sz w:val="18"/>
                <w:szCs w:val="18"/>
              </w:rPr>
              <w:t>MeSH</w:t>
            </w:r>
            <w:proofErr w:type="spellEnd"/>
            <w:r w:rsidRPr="00661A75">
              <w:rPr>
                <w:rFonts w:ascii="Arial" w:hAnsi="Arial" w:cs="Arial"/>
                <w:sz w:val="18"/>
                <w:szCs w:val="18"/>
              </w:rPr>
              <w:t xml:space="preserve"> descriptor: [Hypermedia] explode all trees</w:t>
            </w:r>
            <w:r w:rsidRPr="00661A75"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993" w:type="dxa"/>
          </w:tcPr>
          <w:p w14:paraId="461F5DE1" w14:textId="24DBE42F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B9624A" w:rsidRPr="00661A75" w14:paraId="701EA928" w14:textId="77777777" w:rsidTr="00A77E21">
        <w:tc>
          <w:tcPr>
            <w:tcW w:w="680" w:type="dxa"/>
          </w:tcPr>
          <w:p w14:paraId="7D5E3720" w14:textId="1569EF27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17</w:t>
            </w:r>
          </w:p>
        </w:tc>
        <w:tc>
          <w:tcPr>
            <w:tcW w:w="12356" w:type="dxa"/>
          </w:tcPr>
          <w:p w14:paraId="2275BBE4" w14:textId="0B5D3395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61A75">
              <w:rPr>
                <w:rFonts w:ascii="Arial" w:hAnsi="Arial" w:cs="Arial"/>
                <w:sz w:val="18"/>
                <w:szCs w:val="18"/>
              </w:rPr>
              <w:t>MeSH</w:t>
            </w:r>
            <w:proofErr w:type="spellEnd"/>
            <w:r w:rsidRPr="00661A75">
              <w:rPr>
                <w:rFonts w:ascii="Arial" w:hAnsi="Arial" w:cs="Arial"/>
                <w:sz w:val="18"/>
                <w:szCs w:val="18"/>
              </w:rPr>
              <w:t xml:space="preserve"> descriptor: [Video Games] explode all trees</w:t>
            </w:r>
          </w:p>
        </w:tc>
        <w:tc>
          <w:tcPr>
            <w:tcW w:w="993" w:type="dxa"/>
          </w:tcPr>
          <w:p w14:paraId="19B5D7A6" w14:textId="1DA8597A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sz w:val="18"/>
                <w:szCs w:val="18"/>
              </w:rPr>
              <w:t>533</w:t>
            </w:r>
          </w:p>
        </w:tc>
      </w:tr>
      <w:tr w:rsidR="00B9624A" w:rsidRPr="00661A75" w14:paraId="7BDAC931" w14:textId="77777777" w:rsidTr="00A77E21">
        <w:tc>
          <w:tcPr>
            <w:tcW w:w="680" w:type="dxa"/>
          </w:tcPr>
          <w:p w14:paraId="634C6A07" w14:textId="1C0872BA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18</w:t>
            </w:r>
          </w:p>
        </w:tc>
        <w:tc>
          <w:tcPr>
            <w:tcW w:w="12356" w:type="dxa"/>
          </w:tcPr>
          <w:p w14:paraId="058C6A2F" w14:textId="3E2F54B7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61A75">
              <w:rPr>
                <w:rFonts w:ascii="Arial" w:hAnsi="Arial" w:cs="Arial"/>
                <w:sz w:val="18"/>
                <w:szCs w:val="18"/>
              </w:rPr>
              <w:t>MeSH</w:t>
            </w:r>
            <w:proofErr w:type="spellEnd"/>
            <w:r w:rsidRPr="00661A75">
              <w:rPr>
                <w:rFonts w:ascii="Arial" w:hAnsi="Arial" w:cs="Arial"/>
                <w:sz w:val="18"/>
                <w:szCs w:val="18"/>
              </w:rPr>
              <w:t xml:space="preserve"> descriptor: [Cell Phone] explode all trees</w:t>
            </w:r>
            <w:r w:rsidRPr="00661A75"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993" w:type="dxa"/>
          </w:tcPr>
          <w:p w14:paraId="76D2462B" w14:textId="3C706068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sz w:val="18"/>
                <w:szCs w:val="18"/>
              </w:rPr>
              <w:t>1016</w:t>
            </w:r>
          </w:p>
        </w:tc>
      </w:tr>
      <w:tr w:rsidR="00B9624A" w:rsidRPr="00661A75" w14:paraId="19C7979E" w14:textId="77777777" w:rsidTr="00A77E21">
        <w:tc>
          <w:tcPr>
            <w:tcW w:w="680" w:type="dxa"/>
          </w:tcPr>
          <w:p w14:paraId="13655A75" w14:textId="0B260EF5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19</w:t>
            </w:r>
          </w:p>
        </w:tc>
        <w:tc>
          <w:tcPr>
            <w:tcW w:w="12356" w:type="dxa"/>
          </w:tcPr>
          <w:p w14:paraId="324C0582" w14:textId="5F670BCB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61A75">
              <w:rPr>
                <w:rFonts w:ascii="Arial" w:hAnsi="Arial" w:cs="Arial"/>
                <w:sz w:val="18"/>
                <w:szCs w:val="18"/>
              </w:rPr>
              <w:t>MeSH</w:t>
            </w:r>
            <w:proofErr w:type="spellEnd"/>
            <w:r w:rsidRPr="00661A75">
              <w:rPr>
                <w:rFonts w:ascii="Arial" w:hAnsi="Arial" w:cs="Arial"/>
                <w:sz w:val="18"/>
                <w:szCs w:val="18"/>
              </w:rPr>
              <w:t xml:space="preserve"> descriptor: [Virtual Reality Exposure Therapy] explode all trees</w:t>
            </w:r>
          </w:p>
        </w:tc>
        <w:tc>
          <w:tcPr>
            <w:tcW w:w="993" w:type="dxa"/>
          </w:tcPr>
          <w:p w14:paraId="297C1F40" w14:textId="141BC618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sz w:val="18"/>
                <w:szCs w:val="18"/>
              </w:rPr>
              <w:t>127</w:t>
            </w:r>
          </w:p>
        </w:tc>
      </w:tr>
      <w:tr w:rsidR="00B9624A" w:rsidRPr="00661A75" w14:paraId="6573E641" w14:textId="77777777" w:rsidTr="00A77E21">
        <w:tc>
          <w:tcPr>
            <w:tcW w:w="680" w:type="dxa"/>
          </w:tcPr>
          <w:p w14:paraId="1910592D" w14:textId="4E18881F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20</w:t>
            </w:r>
          </w:p>
        </w:tc>
        <w:tc>
          <w:tcPr>
            <w:tcW w:w="12356" w:type="dxa"/>
          </w:tcPr>
          <w:p w14:paraId="2339BF7C" w14:textId="2C4908FF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sz w:val="18"/>
                <w:szCs w:val="18"/>
              </w:rPr>
              <w:t xml:space="preserve">((Internet or web or computer) near (base* or deliver*)) or telecare or </w:t>
            </w:r>
            <w:proofErr w:type="spellStart"/>
            <w:r w:rsidRPr="00661A75">
              <w:rPr>
                <w:rFonts w:ascii="Arial" w:hAnsi="Arial" w:cs="Arial"/>
                <w:sz w:val="18"/>
                <w:szCs w:val="18"/>
              </w:rPr>
              <w:t>telerehab</w:t>
            </w:r>
            <w:proofErr w:type="spellEnd"/>
            <w:r w:rsidRPr="00661A75">
              <w:rPr>
                <w:rFonts w:ascii="Arial" w:hAnsi="Arial" w:cs="Arial"/>
                <w:sz w:val="18"/>
                <w:szCs w:val="18"/>
              </w:rPr>
              <w:t xml:space="preserve">* or </w:t>
            </w:r>
            <w:proofErr w:type="spellStart"/>
            <w:r w:rsidRPr="00661A75">
              <w:rPr>
                <w:rFonts w:ascii="Arial" w:hAnsi="Arial" w:cs="Arial"/>
                <w:sz w:val="18"/>
                <w:szCs w:val="18"/>
              </w:rPr>
              <w:t>telemed</w:t>
            </w:r>
            <w:proofErr w:type="spellEnd"/>
            <w:r w:rsidRPr="00661A75">
              <w:rPr>
                <w:rFonts w:ascii="Arial" w:hAnsi="Arial" w:cs="Arial"/>
                <w:sz w:val="18"/>
                <w:szCs w:val="18"/>
              </w:rPr>
              <w:t xml:space="preserve">* or telehealth or </w:t>
            </w:r>
            <w:proofErr w:type="spellStart"/>
            <w:r w:rsidRPr="00661A75">
              <w:rPr>
                <w:rFonts w:ascii="Arial" w:hAnsi="Arial" w:cs="Arial"/>
                <w:sz w:val="18"/>
                <w:szCs w:val="18"/>
              </w:rPr>
              <w:t>teletherap</w:t>
            </w:r>
            <w:proofErr w:type="spellEnd"/>
            <w:r w:rsidRPr="00661A75">
              <w:rPr>
                <w:rFonts w:ascii="Arial" w:hAnsi="Arial" w:cs="Arial"/>
                <w:sz w:val="18"/>
                <w:szCs w:val="18"/>
              </w:rPr>
              <w:t xml:space="preserve">* or e-health or m-health or </w:t>
            </w:r>
            <w:proofErr w:type="spellStart"/>
            <w:r w:rsidRPr="00661A75">
              <w:rPr>
                <w:rFonts w:ascii="Arial" w:hAnsi="Arial" w:cs="Arial"/>
                <w:sz w:val="18"/>
                <w:szCs w:val="18"/>
              </w:rPr>
              <w:t>Ehealth</w:t>
            </w:r>
            <w:proofErr w:type="spellEnd"/>
            <w:r w:rsidRPr="00661A75">
              <w:rPr>
                <w:rFonts w:ascii="Arial" w:hAnsi="Arial" w:cs="Arial"/>
                <w:sz w:val="18"/>
                <w:szCs w:val="18"/>
              </w:rPr>
              <w:t xml:space="preserve"> or </w:t>
            </w:r>
            <w:proofErr w:type="spellStart"/>
            <w:r w:rsidRPr="00661A75">
              <w:rPr>
                <w:rFonts w:ascii="Arial" w:hAnsi="Arial" w:cs="Arial"/>
                <w:sz w:val="18"/>
                <w:szCs w:val="18"/>
              </w:rPr>
              <w:t>Mhealth</w:t>
            </w:r>
            <w:proofErr w:type="spellEnd"/>
            <w:r w:rsidRPr="00661A75">
              <w:rPr>
                <w:rFonts w:ascii="Arial" w:hAnsi="Arial" w:cs="Arial"/>
                <w:sz w:val="18"/>
                <w:szCs w:val="18"/>
              </w:rPr>
              <w:t xml:space="preserve"> or Computer* or microcomputer* or PC or PCs or Mac or Macs or </w:t>
            </w:r>
            <w:proofErr w:type="spellStart"/>
            <w:r w:rsidRPr="00661A75">
              <w:rPr>
                <w:rFonts w:ascii="Arial" w:hAnsi="Arial" w:cs="Arial"/>
                <w:sz w:val="18"/>
                <w:szCs w:val="18"/>
              </w:rPr>
              <w:t>technolog</w:t>
            </w:r>
            <w:proofErr w:type="spellEnd"/>
            <w:r w:rsidRPr="00661A75">
              <w:rPr>
                <w:rFonts w:ascii="Arial" w:hAnsi="Arial" w:cs="Arial"/>
                <w:sz w:val="18"/>
                <w:szCs w:val="18"/>
              </w:rPr>
              <w:t xml:space="preserve">* or telecommunication or multi-media or multimedia* or </w:t>
            </w:r>
            <w:r w:rsidRPr="00661A75">
              <w:rPr>
                <w:rFonts w:ascii="Arial" w:hAnsi="Arial" w:cs="Arial"/>
                <w:sz w:val="18"/>
                <w:szCs w:val="18"/>
              </w:rPr>
              <w:lastRenderedPageBreak/>
              <w:t xml:space="preserve">hypermedia* or app or apps or Email or E-mail or ((cell* or mobile*) near/3 phone*) or Mobile or Smartphone or smart-phone or smart telephone or Tablet or cell or hand-held or handheld or VR or virtual </w:t>
            </w:r>
            <w:proofErr w:type="spellStart"/>
            <w:r w:rsidRPr="00661A75">
              <w:rPr>
                <w:rFonts w:ascii="Arial" w:hAnsi="Arial" w:cs="Arial"/>
                <w:sz w:val="18"/>
                <w:szCs w:val="18"/>
              </w:rPr>
              <w:t>reality:ti,ab,kw</w:t>
            </w:r>
            <w:proofErr w:type="spellEnd"/>
            <w:r w:rsidRPr="00661A75">
              <w:rPr>
                <w:rFonts w:ascii="Arial" w:hAnsi="Arial" w:cs="Arial"/>
                <w:sz w:val="18"/>
                <w:szCs w:val="18"/>
              </w:rPr>
              <w:t xml:space="preserve">  (Word variations have been searched)</w:t>
            </w:r>
            <w:r w:rsidRPr="00661A75"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993" w:type="dxa"/>
          </w:tcPr>
          <w:p w14:paraId="7973AAFF" w14:textId="2F5D606D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sz w:val="18"/>
                <w:szCs w:val="18"/>
              </w:rPr>
              <w:lastRenderedPageBreak/>
              <w:t>183550</w:t>
            </w:r>
          </w:p>
        </w:tc>
      </w:tr>
      <w:tr w:rsidR="00B9624A" w:rsidRPr="00661A75" w14:paraId="62FCA3EA" w14:textId="77777777" w:rsidTr="00A77E21">
        <w:tc>
          <w:tcPr>
            <w:tcW w:w="680" w:type="dxa"/>
          </w:tcPr>
          <w:p w14:paraId="2A5541ED" w14:textId="1E2AF32B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21</w:t>
            </w:r>
          </w:p>
        </w:tc>
        <w:tc>
          <w:tcPr>
            <w:tcW w:w="12356" w:type="dxa"/>
          </w:tcPr>
          <w:p w14:paraId="23CEF3AC" w14:textId="557BC8CE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sz w:val="18"/>
                <w:szCs w:val="18"/>
              </w:rPr>
              <w:t xml:space="preserve">#9 or #10 or #11 or #12 or #13 or #14 or #15 or #16 or #17 or #18 or #19 or #20 </w:t>
            </w:r>
            <w:r w:rsidRPr="00661A75"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993" w:type="dxa"/>
          </w:tcPr>
          <w:p w14:paraId="5566C767" w14:textId="5BEAB056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sz w:val="18"/>
                <w:szCs w:val="18"/>
              </w:rPr>
              <w:t>187165</w:t>
            </w:r>
          </w:p>
        </w:tc>
      </w:tr>
      <w:tr w:rsidR="00B9624A" w:rsidRPr="00661A75" w14:paraId="52BFBAC6" w14:textId="77777777" w:rsidTr="00A77E21">
        <w:tc>
          <w:tcPr>
            <w:tcW w:w="680" w:type="dxa"/>
          </w:tcPr>
          <w:p w14:paraId="11293E9F" w14:textId="70BF6D4B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22</w:t>
            </w:r>
          </w:p>
        </w:tc>
        <w:tc>
          <w:tcPr>
            <w:tcW w:w="12356" w:type="dxa"/>
          </w:tcPr>
          <w:p w14:paraId="765421D7" w14:textId="2477A37A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61A75">
              <w:rPr>
                <w:rFonts w:ascii="Arial" w:hAnsi="Arial" w:cs="Arial"/>
                <w:sz w:val="18"/>
                <w:szCs w:val="18"/>
              </w:rPr>
              <w:t>MeSH</w:t>
            </w:r>
            <w:proofErr w:type="spellEnd"/>
            <w:r w:rsidRPr="00661A75">
              <w:rPr>
                <w:rFonts w:ascii="Arial" w:hAnsi="Arial" w:cs="Arial"/>
                <w:sz w:val="18"/>
                <w:szCs w:val="18"/>
              </w:rPr>
              <w:t xml:space="preserve"> descriptor: [Randomized Controlled Trial] explode all trees</w:t>
            </w:r>
            <w:r w:rsidRPr="00661A75"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993" w:type="dxa"/>
          </w:tcPr>
          <w:p w14:paraId="14A32B45" w14:textId="24427462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sz w:val="18"/>
                <w:szCs w:val="18"/>
              </w:rPr>
              <w:t>193</w:t>
            </w:r>
          </w:p>
        </w:tc>
      </w:tr>
      <w:tr w:rsidR="00B9624A" w:rsidRPr="00661A75" w14:paraId="3F66250C" w14:textId="77777777" w:rsidTr="00A77E21">
        <w:tc>
          <w:tcPr>
            <w:tcW w:w="680" w:type="dxa"/>
          </w:tcPr>
          <w:p w14:paraId="206D2D6D" w14:textId="7AD0CAAE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23</w:t>
            </w:r>
          </w:p>
        </w:tc>
        <w:tc>
          <w:tcPr>
            <w:tcW w:w="12356" w:type="dxa"/>
          </w:tcPr>
          <w:p w14:paraId="17746CDE" w14:textId="13BE51A2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61A75">
              <w:rPr>
                <w:rFonts w:ascii="Arial" w:hAnsi="Arial" w:cs="Arial"/>
                <w:sz w:val="18"/>
                <w:szCs w:val="18"/>
              </w:rPr>
              <w:t>MeSH</w:t>
            </w:r>
            <w:proofErr w:type="spellEnd"/>
            <w:r w:rsidRPr="00661A75">
              <w:rPr>
                <w:rFonts w:ascii="Arial" w:hAnsi="Arial" w:cs="Arial"/>
                <w:sz w:val="18"/>
                <w:szCs w:val="18"/>
              </w:rPr>
              <w:t xml:space="preserve"> descriptor: [Randomized Controlled Trials as Topic] explode all trees</w:t>
            </w:r>
          </w:p>
        </w:tc>
        <w:tc>
          <w:tcPr>
            <w:tcW w:w="993" w:type="dxa"/>
          </w:tcPr>
          <w:p w14:paraId="688131F3" w14:textId="2DF7BA99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sz w:val="18"/>
                <w:szCs w:val="18"/>
              </w:rPr>
              <w:t>23029</w:t>
            </w:r>
          </w:p>
        </w:tc>
      </w:tr>
      <w:tr w:rsidR="00B9624A" w:rsidRPr="00661A75" w14:paraId="596B2257" w14:textId="77777777" w:rsidTr="00A77E21">
        <w:tc>
          <w:tcPr>
            <w:tcW w:w="680" w:type="dxa"/>
          </w:tcPr>
          <w:p w14:paraId="4CA81B2B" w14:textId="36FC7FE7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24</w:t>
            </w:r>
          </w:p>
        </w:tc>
        <w:tc>
          <w:tcPr>
            <w:tcW w:w="12356" w:type="dxa"/>
          </w:tcPr>
          <w:p w14:paraId="68272A58" w14:textId="1B1B2291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61A75">
              <w:rPr>
                <w:rFonts w:ascii="Arial" w:hAnsi="Arial" w:cs="Arial"/>
                <w:sz w:val="18"/>
                <w:szCs w:val="18"/>
              </w:rPr>
              <w:t>MeSH</w:t>
            </w:r>
            <w:proofErr w:type="spellEnd"/>
            <w:r w:rsidRPr="00661A75">
              <w:rPr>
                <w:rFonts w:ascii="Arial" w:hAnsi="Arial" w:cs="Arial"/>
                <w:sz w:val="18"/>
                <w:szCs w:val="18"/>
              </w:rPr>
              <w:t xml:space="preserve"> descriptor: [Cross-Over Studies] explode all trees</w:t>
            </w:r>
            <w:r w:rsidRPr="00661A75"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993" w:type="dxa"/>
          </w:tcPr>
          <w:p w14:paraId="4190571F" w14:textId="7B09E6DE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sz w:val="18"/>
                <w:szCs w:val="18"/>
              </w:rPr>
              <w:t>33419</w:t>
            </w:r>
          </w:p>
        </w:tc>
      </w:tr>
      <w:tr w:rsidR="00B9624A" w:rsidRPr="00661A75" w14:paraId="51A47E75" w14:textId="77777777" w:rsidTr="00A77E21">
        <w:tc>
          <w:tcPr>
            <w:tcW w:w="680" w:type="dxa"/>
          </w:tcPr>
          <w:p w14:paraId="7E115AE3" w14:textId="0FC3A327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25</w:t>
            </w:r>
          </w:p>
        </w:tc>
        <w:tc>
          <w:tcPr>
            <w:tcW w:w="12356" w:type="dxa"/>
          </w:tcPr>
          <w:p w14:paraId="7AD8BD42" w14:textId="05156A64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sz w:val="18"/>
                <w:szCs w:val="18"/>
              </w:rPr>
              <w:t xml:space="preserve">Randomized controlled trial or randomized or randomised or randomly or placebo or clinical or Cross over or Crossover or </w:t>
            </w:r>
            <w:proofErr w:type="spellStart"/>
            <w:proofErr w:type="gramStart"/>
            <w:r w:rsidRPr="00661A75">
              <w:rPr>
                <w:rFonts w:ascii="Arial" w:hAnsi="Arial" w:cs="Arial"/>
                <w:sz w:val="18"/>
                <w:szCs w:val="18"/>
              </w:rPr>
              <w:t>RCT:ti</w:t>
            </w:r>
            <w:proofErr w:type="gramEnd"/>
            <w:r w:rsidRPr="00661A75">
              <w:rPr>
                <w:rFonts w:ascii="Arial" w:hAnsi="Arial" w:cs="Arial"/>
                <w:sz w:val="18"/>
                <w:szCs w:val="18"/>
              </w:rPr>
              <w:t>,ab,kw</w:t>
            </w:r>
            <w:proofErr w:type="spellEnd"/>
            <w:r w:rsidRPr="00661A75">
              <w:rPr>
                <w:rFonts w:ascii="Arial" w:hAnsi="Arial" w:cs="Arial"/>
                <w:sz w:val="18"/>
                <w:szCs w:val="18"/>
              </w:rPr>
              <w:t xml:space="preserve">  (Word variations have been searched)</w:t>
            </w:r>
            <w:r w:rsidRPr="00661A75"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993" w:type="dxa"/>
          </w:tcPr>
          <w:p w14:paraId="67E1847C" w14:textId="219F22F8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sz w:val="18"/>
                <w:szCs w:val="18"/>
              </w:rPr>
              <w:t>867678</w:t>
            </w:r>
          </w:p>
        </w:tc>
      </w:tr>
      <w:tr w:rsidR="00B9624A" w:rsidRPr="00661A75" w14:paraId="0867F6D1" w14:textId="77777777" w:rsidTr="00A77E21">
        <w:tc>
          <w:tcPr>
            <w:tcW w:w="680" w:type="dxa"/>
          </w:tcPr>
          <w:p w14:paraId="2E94408C" w14:textId="5F56C7AA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26</w:t>
            </w:r>
          </w:p>
        </w:tc>
        <w:tc>
          <w:tcPr>
            <w:tcW w:w="12356" w:type="dxa"/>
          </w:tcPr>
          <w:p w14:paraId="087CFFDF" w14:textId="5826FCA5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sz w:val="18"/>
                <w:szCs w:val="18"/>
              </w:rPr>
              <w:t xml:space="preserve">22 or #23 or #24 or #25 </w:t>
            </w:r>
            <w:r w:rsidRPr="00661A75"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993" w:type="dxa"/>
          </w:tcPr>
          <w:p w14:paraId="3E70CCA7" w14:textId="6AB7385B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sz w:val="18"/>
                <w:szCs w:val="18"/>
              </w:rPr>
              <w:t>867719</w:t>
            </w:r>
          </w:p>
        </w:tc>
      </w:tr>
      <w:tr w:rsidR="00B9624A" w:rsidRPr="00661A75" w14:paraId="5D51D2C9" w14:textId="77777777" w:rsidTr="00A77E21">
        <w:tc>
          <w:tcPr>
            <w:tcW w:w="680" w:type="dxa"/>
          </w:tcPr>
          <w:p w14:paraId="177462BB" w14:textId="1F369CF3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color w:val="0A0905"/>
                <w:sz w:val="18"/>
                <w:szCs w:val="18"/>
              </w:rPr>
              <w:t>27</w:t>
            </w:r>
          </w:p>
        </w:tc>
        <w:tc>
          <w:tcPr>
            <w:tcW w:w="12356" w:type="dxa"/>
          </w:tcPr>
          <w:p w14:paraId="66FC5940" w14:textId="247C69C7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61A75">
              <w:rPr>
                <w:rFonts w:ascii="Arial" w:hAnsi="Arial" w:cs="Arial"/>
                <w:sz w:val="18"/>
                <w:szCs w:val="18"/>
              </w:rPr>
              <w:t>MeSH</w:t>
            </w:r>
            <w:proofErr w:type="spellEnd"/>
            <w:r w:rsidRPr="00661A75">
              <w:rPr>
                <w:rFonts w:ascii="Arial" w:hAnsi="Arial" w:cs="Arial"/>
                <w:sz w:val="18"/>
                <w:szCs w:val="18"/>
              </w:rPr>
              <w:t xml:space="preserve"> descriptor: [Animals] explode all trees</w:t>
            </w:r>
            <w:r w:rsidRPr="00661A75"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993" w:type="dxa"/>
          </w:tcPr>
          <w:p w14:paraId="79F8EABA" w14:textId="53F2CE22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sz w:val="18"/>
                <w:szCs w:val="18"/>
              </w:rPr>
              <w:t>8838</w:t>
            </w:r>
          </w:p>
        </w:tc>
      </w:tr>
      <w:tr w:rsidR="00B9624A" w:rsidRPr="00661A75" w14:paraId="436859C0" w14:textId="77777777" w:rsidTr="00A77E21">
        <w:tc>
          <w:tcPr>
            <w:tcW w:w="680" w:type="dxa"/>
          </w:tcPr>
          <w:p w14:paraId="2710548B" w14:textId="01E7EE6A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2356" w:type="dxa"/>
          </w:tcPr>
          <w:p w14:paraId="38882513" w14:textId="792EDDDF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sz w:val="18"/>
                <w:szCs w:val="18"/>
              </w:rPr>
              <w:t xml:space="preserve">#26 not #27 </w:t>
            </w:r>
            <w:r w:rsidRPr="00661A75"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993" w:type="dxa"/>
          </w:tcPr>
          <w:p w14:paraId="5A0315CE" w14:textId="1602BD22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sz w:val="18"/>
                <w:szCs w:val="18"/>
              </w:rPr>
              <w:t>861534</w:t>
            </w:r>
          </w:p>
        </w:tc>
      </w:tr>
      <w:tr w:rsidR="00B9624A" w:rsidRPr="00661A75" w14:paraId="73F1CE45" w14:textId="77777777" w:rsidTr="00A77E21">
        <w:tc>
          <w:tcPr>
            <w:tcW w:w="680" w:type="dxa"/>
          </w:tcPr>
          <w:p w14:paraId="37D412B2" w14:textId="7A5C629B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2356" w:type="dxa"/>
          </w:tcPr>
          <w:p w14:paraId="5DDE1539" w14:textId="49091E20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sz w:val="18"/>
                <w:szCs w:val="18"/>
              </w:rPr>
              <w:t xml:space="preserve">#3 and #8 and #21 and #28 </w:t>
            </w:r>
            <w:r w:rsidRPr="00661A75"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993" w:type="dxa"/>
          </w:tcPr>
          <w:p w14:paraId="2BE10E64" w14:textId="7DD57D99" w:rsidR="00B9624A" w:rsidRPr="00661A75" w:rsidRDefault="00B9624A" w:rsidP="00B9624A">
            <w:pPr>
              <w:rPr>
                <w:rFonts w:ascii="Arial" w:hAnsi="Arial" w:cs="Arial"/>
                <w:sz w:val="18"/>
                <w:szCs w:val="18"/>
              </w:rPr>
            </w:pPr>
            <w:r w:rsidRPr="00661A75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</w:tr>
    </w:tbl>
    <w:p w14:paraId="0058D495" w14:textId="77777777" w:rsidR="00B9624A" w:rsidRPr="00501A46" w:rsidRDefault="00B9624A" w:rsidP="00501A46"/>
    <w:sectPr w:rsidR="00B9624A" w:rsidRPr="00501A46" w:rsidSect="00112BA7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38B662" w14:textId="77777777" w:rsidR="005F5F5F" w:rsidRDefault="005F5F5F" w:rsidP="00DC446B">
      <w:pPr>
        <w:spacing w:after="0" w:line="240" w:lineRule="auto"/>
      </w:pPr>
      <w:r>
        <w:separator/>
      </w:r>
    </w:p>
  </w:endnote>
  <w:endnote w:type="continuationSeparator" w:id="0">
    <w:p w14:paraId="0DC0E712" w14:textId="77777777" w:rsidR="005F5F5F" w:rsidRDefault="005F5F5F" w:rsidP="00DC44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EA0209" w14:textId="77777777" w:rsidR="00DC6624" w:rsidRDefault="00DC662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9F4CBC" w14:textId="53FBDAE4" w:rsidR="00DC6624" w:rsidRDefault="00DC6624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00094176" wp14:editId="3528AD6E">
              <wp:simplePos x="0" y="0"/>
              <wp:positionH relativeFrom="page">
                <wp:posOffset>0</wp:posOffset>
              </wp:positionH>
              <wp:positionV relativeFrom="page">
                <wp:posOffset>7103110</wp:posOffset>
              </wp:positionV>
              <wp:extent cx="10692130" cy="266700"/>
              <wp:effectExtent l="0" t="0" r="0" b="0"/>
              <wp:wrapNone/>
              <wp:docPr id="1" name="MSIPCM689544b4ad596787c95e82a0" descr="{&quot;HashCode&quot;:269818377,&quot;Height&quot;:595.0,&quot;Width&quot;:841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9213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4C3FEAC6" w14:textId="0600A57E" w:rsidR="00DC6624" w:rsidRPr="00DC6624" w:rsidRDefault="00DC6624" w:rsidP="00DC6624">
                          <w:pPr>
                            <w:spacing w:after="0"/>
                            <w:rPr>
                              <w:rFonts w:ascii="Calibri" w:hAnsi="Calibri" w:cs="Calibri"/>
                              <w:color w:val="000000"/>
                              <w:sz w:val="24"/>
                            </w:rPr>
                          </w:pPr>
                          <w:r w:rsidRPr="00DC6624">
                            <w:rPr>
                              <w:rFonts w:ascii="Calibri" w:hAnsi="Calibri" w:cs="Calibri"/>
                              <w:color w:val="000000"/>
                              <w:sz w:val="24"/>
                            </w:rPr>
                            <w:t>Sensitivity: Intern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0094176" id="_x0000_t202" coordsize="21600,21600" o:spt="202" path="m,l,21600r21600,l21600,xe">
              <v:stroke joinstyle="miter"/>
              <v:path gradientshapeok="t" o:connecttype="rect"/>
            </v:shapetype>
            <v:shape id="MSIPCM689544b4ad596787c95e82a0" o:spid="_x0000_s1026" type="#_x0000_t202" alt="{&quot;HashCode&quot;:269818377,&quot;Height&quot;:595.0,&quot;Width&quot;:841.0,&quot;Placement&quot;:&quot;Footer&quot;,&quot;Index&quot;:&quot;Primary&quot;,&quot;Section&quot;:1,&quot;Top&quot;:0.0,&quot;Left&quot;:0.0}" style="position:absolute;margin-left:0;margin-top:559.3pt;width:841.9pt;height:2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" o:allowincell="f" filled="f" stroked="f" strokeweight=".5pt">
              <v:fill o:detectmouseclick="t"/>
              <v:textbox inset="20pt,0,,0">
                <w:txbxContent>
                  <w:p w14:paraId="4C3FEAC6" w14:textId="0600A57E" w:rsidR="00DC6624" w:rsidRPr="00DC6624" w:rsidRDefault="00DC6624" w:rsidP="00DC6624">
                    <w:pPr>
                      <w:spacing w:after="0"/>
                      <w:rPr>
                        <w:rFonts w:ascii="Calibri" w:hAnsi="Calibri" w:cs="Calibri"/>
                        <w:color w:val="000000"/>
                        <w:sz w:val="24"/>
                      </w:rPr>
                    </w:pPr>
                    <w:r w:rsidRPr="00DC6624">
                      <w:rPr>
                        <w:rFonts w:ascii="Calibri" w:hAnsi="Calibri" w:cs="Calibri"/>
                        <w:color w:val="000000"/>
                        <w:sz w:val="24"/>
                      </w:rPr>
                      <w:t>Sensitivity: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66AE10" w14:textId="77777777" w:rsidR="00DC6624" w:rsidRDefault="00DC66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83260B" w14:textId="77777777" w:rsidR="005F5F5F" w:rsidRDefault="005F5F5F" w:rsidP="00DC446B">
      <w:pPr>
        <w:spacing w:after="0" w:line="240" w:lineRule="auto"/>
      </w:pPr>
      <w:r>
        <w:separator/>
      </w:r>
    </w:p>
  </w:footnote>
  <w:footnote w:type="continuationSeparator" w:id="0">
    <w:p w14:paraId="251601A9" w14:textId="77777777" w:rsidR="005F5F5F" w:rsidRDefault="005F5F5F" w:rsidP="00DC44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E11785" w14:textId="77777777" w:rsidR="00DC6624" w:rsidRDefault="00DC662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FA375F" w14:textId="77777777" w:rsidR="00DC6624" w:rsidRDefault="00DC662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25F4BB" w14:textId="77777777" w:rsidR="00DC6624" w:rsidRDefault="00DC662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985549"/>
    <w:multiLevelType w:val="hybridMultilevel"/>
    <w:tmpl w:val="9F4EDCAA"/>
    <w:lvl w:ilvl="0" w:tplc="ED80D34C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D2D252B"/>
    <w:multiLevelType w:val="hybridMultilevel"/>
    <w:tmpl w:val="9F4EDCAA"/>
    <w:lvl w:ilvl="0" w:tplc="ED80D34C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136A0C1A"/>
    <w:multiLevelType w:val="hybridMultilevel"/>
    <w:tmpl w:val="9F4EDCAA"/>
    <w:lvl w:ilvl="0" w:tplc="ED80D34C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140F4AB9"/>
    <w:multiLevelType w:val="hybridMultilevel"/>
    <w:tmpl w:val="D020D4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D86069"/>
    <w:multiLevelType w:val="hybridMultilevel"/>
    <w:tmpl w:val="9F4EDCAA"/>
    <w:lvl w:ilvl="0" w:tplc="ED80D34C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376F5238"/>
    <w:multiLevelType w:val="hybridMultilevel"/>
    <w:tmpl w:val="9F4EDCAA"/>
    <w:lvl w:ilvl="0" w:tplc="ED80D34C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5CC12D11"/>
    <w:multiLevelType w:val="hybridMultilevel"/>
    <w:tmpl w:val="9F4EDCAA"/>
    <w:lvl w:ilvl="0" w:tplc="ED80D34C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6A5C0C9F"/>
    <w:multiLevelType w:val="hybridMultilevel"/>
    <w:tmpl w:val="9F4EDCAA"/>
    <w:lvl w:ilvl="0" w:tplc="ED80D34C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2"/>
  </w:num>
  <w:num w:numId="5">
    <w:abstractNumId w:val="6"/>
  </w:num>
  <w:num w:numId="6">
    <w:abstractNumId w:val="4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W2NDexsDAwtjA1NzVW0lEKTi0uzszPAykwrQUAm1fHBywAAAA="/>
  </w:docVars>
  <w:rsids>
    <w:rsidRoot w:val="007A5DCB"/>
    <w:rsid w:val="0005283C"/>
    <w:rsid w:val="00112BA7"/>
    <w:rsid w:val="00144C8E"/>
    <w:rsid w:val="001871BA"/>
    <w:rsid w:val="001C3E28"/>
    <w:rsid w:val="001C74BF"/>
    <w:rsid w:val="0028296F"/>
    <w:rsid w:val="00285DB6"/>
    <w:rsid w:val="003A0CE5"/>
    <w:rsid w:val="0043234D"/>
    <w:rsid w:val="004E6A09"/>
    <w:rsid w:val="004F02F1"/>
    <w:rsid w:val="00501A46"/>
    <w:rsid w:val="005F5F5F"/>
    <w:rsid w:val="00622633"/>
    <w:rsid w:val="00661A75"/>
    <w:rsid w:val="00695A5C"/>
    <w:rsid w:val="007A5DCB"/>
    <w:rsid w:val="008636B0"/>
    <w:rsid w:val="0089356F"/>
    <w:rsid w:val="008F5E28"/>
    <w:rsid w:val="009E32DF"/>
    <w:rsid w:val="00A77E21"/>
    <w:rsid w:val="00B150BE"/>
    <w:rsid w:val="00B51C25"/>
    <w:rsid w:val="00B61939"/>
    <w:rsid w:val="00B9624A"/>
    <w:rsid w:val="00BC538E"/>
    <w:rsid w:val="00BE7FA1"/>
    <w:rsid w:val="00C42455"/>
    <w:rsid w:val="00C469E1"/>
    <w:rsid w:val="00C92890"/>
    <w:rsid w:val="00C95A7C"/>
    <w:rsid w:val="00DA6368"/>
    <w:rsid w:val="00DC446B"/>
    <w:rsid w:val="00DC6624"/>
    <w:rsid w:val="00DF4298"/>
    <w:rsid w:val="00E9680D"/>
    <w:rsid w:val="00EF53F2"/>
    <w:rsid w:val="00F20B53"/>
    <w:rsid w:val="00FA1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A58132"/>
  <w15:chartTrackingRefBased/>
  <w15:docId w15:val="{81024813-6650-4B39-9499-68DB97151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53F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245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C446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C44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446B"/>
  </w:style>
  <w:style w:type="paragraph" w:styleId="Footer">
    <w:name w:val="footer"/>
    <w:basedOn w:val="Normal"/>
    <w:link w:val="FooterChar"/>
    <w:uiPriority w:val="99"/>
    <w:unhideWhenUsed/>
    <w:rsid w:val="00DC44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446B"/>
  </w:style>
  <w:style w:type="character" w:customStyle="1" w:styleId="Heading1Char">
    <w:name w:val="Heading 1 Char"/>
    <w:basedOn w:val="DefaultParagraphFont"/>
    <w:link w:val="Heading1"/>
    <w:uiPriority w:val="9"/>
    <w:rsid w:val="00EF53F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501A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4245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searchhistory-search-term">
    <w:name w:val="searchhistory-search-term"/>
    <w:basedOn w:val="DefaultParagraphFont"/>
    <w:rsid w:val="00C42455"/>
  </w:style>
  <w:style w:type="character" w:customStyle="1" w:styleId="searchhistory-search-header">
    <w:name w:val="searchhistory-search-header"/>
    <w:basedOn w:val="DefaultParagraphFont"/>
    <w:rsid w:val="00C42455"/>
  </w:style>
  <w:style w:type="paragraph" w:styleId="ListParagraph">
    <w:name w:val="List Paragraph"/>
    <w:basedOn w:val="Normal"/>
    <w:uiPriority w:val="34"/>
    <w:qFormat/>
    <w:rsid w:val="004F02F1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77E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A77E2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77E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7E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7E2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7E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E21"/>
    <w:rPr>
      <w:rFonts w:ascii="Segoe UI" w:hAnsi="Segoe UI" w:cs="Segoe UI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8F5E28"/>
    <w:pPr>
      <w:spacing w:before="240" w:after="120"/>
    </w:pPr>
    <w:rPr>
      <w:rFonts w:cs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8F5E28"/>
    <w:pPr>
      <w:spacing w:before="120" w:after="0"/>
      <w:ind w:left="220"/>
    </w:pPr>
    <w:rPr>
      <w:rFonts w:cs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8F5E28"/>
    <w:pPr>
      <w:spacing w:after="0"/>
      <w:ind w:left="4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8F5E28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8F5E28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8F5E28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8F5E28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8F5E28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8F5E28"/>
    <w:pPr>
      <w:spacing w:after="0"/>
      <w:ind w:left="1760"/>
    </w:pPr>
    <w:rPr>
      <w:rFonts w:cs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F5E28"/>
    <w:rPr>
      <w:color w:val="0563C1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8F5E28"/>
    <w:pPr>
      <w:outlineLvl w:val="9"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6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6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A96E1B866D6D4986B9F14DF8D6E70A" ma:contentTypeVersion="15" ma:contentTypeDescription="Create a new document." ma:contentTypeScope="" ma:versionID="9790353ac5bcbd32beca6ce1a8ff6af0">
  <xsd:schema xmlns:xsd="http://www.w3.org/2001/XMLSchema" xmlns:xs="http://www.w3.org/2001/XMLSchema" xmlns:p="http://schemas.microsoft.com/office/2006/metadata/properties" xmlns:ns1="http://schemas.microsoft.com/sharepoint/v3" xmlns:ns3="6ab8f8c6-70ba-4da5-9c47-26f744886912" xmlns:ns4="702758a4-8256-4aff-b9df-da6a6690c467" targetNamespace="http://schemas.microsoft.com/office/2006/metadata/properties" ma:root="true" ma:fieldsID="269ede897e46454d90aa438afc95cd77" ns1:_="" ns3:_="" ns4:_="">
    <xsd:import namespace="http://schemas.microsoft.com/sharepoint/v3"/>
    <xsd:import namespace="6ab8f8c6-70ba-4da5-9c47-26f744886912"/>
    <xsd:import namespace="702758a4-8256-4aff-b9df-da6a6690c46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1:_ip_UnifiedCompliancePolicyProperties" minOccurs="0"/>
                <xsd:element ref="ns1:_ip_UnifiedCompliancePolicyUIAc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b8f8c6-70ba-4da5-9c47-26f74488691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2758a4-8256-4aff-b9df-da6a6690c4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755FD5-8318-45B9-92E1-ECDBC9E1A892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44C2F9F6-2687-4F6D-ACF0-A2A010173C1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203B913-5735-4AF5-917E-2E94712925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ab8f8c6-70ba-4da5-9c47-26f744886912"/>
    <ds:schemaRef ds:uri="702758a4-8256-4aff-b9df-da6a6690c4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0513091-49B7-44B7-A005-A1DE333666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64</Words>
  <Characters>664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D</Company>
  <LinksUpToDate>false</LinksUpToDate>
  <CharactersWithSpaces>7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Safari</dc:creator>
  <cp:keywords/>
  <dc:description/>
  <cp:lastModifiedBy>Tom Nicholls</cp:lastModifiedBy>
  <cp:revision>3</cp:revision>
  <dcterms:created xsi:type="dcterms:W3CDTF">2020-06-22T12:52:00Z</dcterms:created>
  <dcterms:modified xsi:type="dcterms:W3CDTF">2020-07-03T2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7d098f-2640-4837-b575-e0be04df0525_Enabled">
    <vt:lpwstr>True</vt:lpwstr>
  </property>
  <property fmtid="{D5CDD505-2E9C-101B-9397-08002B2CF9AE}" pid="3" name="MSIP_Label_b47d098f-2640-4837-b575-e0be04df0525_SiteId">
    <vt:lpwstr>98f1bb3a-5efa-4782-88ba-bd897db60e62</vt:lpwstr>
  </property>
  <property fmtid="{D5CDD505-2E9C-101B-9397-08002B2CF9AE}" pid="4" name="MSIP_Label_b47d098f-2640-4837-b575-e0be04df0525_Owner">
    <vt:lpwstr>785511@derby.ac.uk</vt:lpwstr>
  </property>
  <property fmtid="{D5CDD505-2E9C-101B-9397-08002B2CF9AE}" pid="5" name="MSIP_Label_b47d098f-2640-4837-b575-e0be04df0525_SetDate">
    <vt:lpwstr>2019-05-28T10:23:32.8746384Z</vt:lpwstr>
  </property>
  <property fmtid="{D5CDD505-2E9C-101B-9397-08002B2CF9AE}" pid="6" name="MSIP_Label_b47d098f-2640-4837-b575-e0be04df0525_Name">
    <vt:lpwstr>Internal</vt:lpwstr>
  </property>
  <property fmtid="{D5CDD505-2E9C-101B-9397-08002B2CF9AE}" pid="7" name="MSIP_Label_b47d098f-2640-4837-b575-e0be04df0525_Application">
    <vt:lpwstr>Microsoft Azure Information Protection</vt:lpwstr>
  </property>
  <property fmtid="{D5CDD505-2E9C-101B-9397-08002B2CF9AE}" pid="8" name="MSIP_Label_b47d098f-2640-4837-b575-e0be04df0525_Extended_MSFT_Method">
    <vt:lpwstr>Automatic</vt:lpwstr>
  </property>
  <property fmtid="{D5CDD505-2E9C-101B-9397-08002B2CF9AE}" pid="9" name="MSIP_Label_501a0944-9d81-4c75-b857-2ec7863455b7_Enabled">
    <vt:lpwstr>True</vt:lpwstr>
  </property>
  <property fmtid="{D5CDD505-2E9C-101B-9397-08002B2CF9AE}" pid="10" name="MSIP_Label_501a0944-9d81-4c75-b857-2ec7863455b7_SiteId">
    <vt:lpwstr>98f1bb3a-5efa-4782-88ba-bd897db60e62</vt:lpwstr>
  </property>
  <property fmtid="{D5CDD505-2E9C-101B-9397-08002B2CF9AE}" pid="11" name="MSIP_Label_501a0944-9d81-4c75-b857-2ec7863455b7_Owner">
    <vt:lpwstr>785511@derby.ac.uk</vt:lpwstr>
  </property>
  <property fmtid="{D5CDD505-2E9C-101B-9397-08002B2CF9AE}" pid="12" name="MSIP_Label_501a0944-9d81-4c75-b857-2ec7863455b7_SetDate">
    <vt:lpwstr>2019-05-28T10:23:32.8746384Z</vt:lpwstr>
  </property>
  <property fmtid="{D5CDD505-2E9C-101B-9397-08002B2CF9AE}" pid="13" name="MSIP_Label_501a0944-9d81-4c75-b857-2ec7863455b7_Name">
    <vt:lpwstr>Internal with visible marking</vt:lpwstr>
  </property>
  <property fmtid="{D5CDD505-2E9C-101B-9397-08002B2CF9AE}" pid="14" name="MSIP_Label_501a0944-9d81-4c75-b857-2ec7863455b7_Application">
    <vt:lpwstr>Microsoft Azure Information Protection</vt:lpwstr>
  </property>
  <property fmtid="{D5CDD505-2E9C-101B-9397-08002B2CF9AE}" pid="15" name="MSIP_Label_501a0944-9d81-4c75-b857-2ec7863455b7_Parent">
    <vt:lpwstr>b47d098f-2640-4837-b575-e0be04df0525</vt:lpwstr>
  </property>
  <property fmtid="{D5CDD505-2E9C-101B-9397-08002B2CF9AE}" pid="16" name="MSIP_Label_501a0944-9d81-4c75-b857-2ec7863455b7_Extended_MSFT_Method">
    <vt:lpwstr>Automatic</vt:lpwstr>
  </property>
  <property fmtid="{D5CDD505-2E9C-101B-9397-08002B2CF9AE}" pid="17" name="Sensitivity">
    <vt:lpwstr>Internal Internal with visible marking</vt:lpwstr>
  </property>
  <property fmtid="{D5CDD505-2E9C-101B-9397-08002B2CF9AE}" pid="18" name="ContentTypeId">
    <vt:lpwstr>0x010100FCA96E1B866D6D4986B9F14DF8D6E70A</vt:lpwstr>
  </property>
</Properties>
</file>